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A7B49" w14:textId="77777777" w:rsidR="006D6A22" w:rsidRDefault="006D6A22" w:rsidP="00C25716">
      <w:pPr>
        <w:spacing w:after="200"/>
        <w:rPr>
          <w:bCs/>
        </w:rPr>
      </w:pPr>
      <w:r w:rsidRPr="003828B2">
        <w:rPr>
          <w:b/>
        </w:rPr>
        <w:t xml:space="preserve">Supplementary Table 2 – </w:t>
      </w:r>
      <w:r w:rsidRPr="003828B2">
        <w:rPr>
          <w:bCs/>
        </w:rPr>
        <w:t>Overview of all recordings (n=90) as performed in the context of the current study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678"/>
        <w:gridCol w:w="1126"/>
        <w:gridCol w:w="850"/>
        <w:gridCol w:w="709"/>
        <w:gridCol w:w="708"/>
        <w:gridCol w:w="851"/>
        <w:gridCol w:w="654"/>
        <w:gridCol w:w="682"/>
        <w:gridCol w:w="912"/>
        <w:gridCol w:w="1276"/>
        <w:gridCol w:w="850"/>
        <w:gridCol w:w="1184"/>
        <w:gridCol w:w="832"/>
        <w:gridCol w:w="839"/>
        <w:gridCol w:w="1134"/>
      </w:tblGrid>
      <w:tr w:rsidR="00A961B5" w:rsidRPr="00134AE0" w14:paraId="6CBCEB9F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548673B" w14:textId="77777777" w:rsidR="00134AE0" w:rsidRPr="00134AE0" w:rsidRDefault="00134AE0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ID 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5ACEF65" w14:textId="77777777" w:rsidR="00134AE0" w:rsidRPr="00134AE0" w:rsidRDefault="00134AE0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Patient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668A892" w14:textId="77777777" w:rsidR="00134AE0" w:rsidRPr="00134AE0" w:rsidRDefault="00134AE0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Content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17A955" w14:textId="77777777" w:rsidR="00134AE0" w:rsidRPr="00134AE0" w:rsidRDefault="00134AE0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Imaging Direction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FBEED4" w14:textId="33228ECF" w:rsidR="00134AE0" w:rsidRPr="00134AE0" w:rsidRDefault="00134AE0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Imaging </w:t>
            </w: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Depth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 (in cm)</w:t>
            </w:r>
          </w:p>
        </w:tc>
        <w:tc>
          <w:tcPr>
            <w:tcW w:w="708" w:type="dxa"/>
            <w:vAlign w:val="bottom"/>
          </w:tcPr>
          <w:p w14:paraId="0C9F61FE" w14:textId="58E61793" w:rsidR="00134AE0" w:rsidRPr="00134AE0" w:rsidRDefault="00134AE0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Number of Angles </w:t>
            </w:r>
          </w:p>
        </w:tc>
        <w:tc>
          <w:tcPr>
            <w:tcW w:w="851" w:type="dxa"/>
            <w:vAlign w:val="bottom"/>
          </w:tcPr>
          <w:p w14:paraId="77B5D404" w14:textId="3E4C36C8" w:rsidR="00134AE0" w:rsidRPr="00134AE0" w:rsidRDefault="00654F15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Ensemble Size</w:t>
            </w:r>
            <w:r w:rsidR="00134AE0"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vAlign w:val="bottom"/>
          </w:tcPr>
          <w:p w14:paraId="524F4A6F" w14:textId="05C0A7EC" w:rsidR="00134AE0" w:rsidRPr="00134AE0" w:rsidRDefault="00134AE0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PRF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 (Hz)</w:t>
            </w:r>
          </w:p>
        </w:tc>
        <w:tc>
          <w:tcPr>
            <w:tcW w:w="682" w:type="dxa"/>
            <w:vAlign w:val="bottom"/>
          </w:tcPr>
          <w:p w14:paraId="0F7F047B" w14:textId="6B92A1D0" w:rsidR="00134AE0" w:rsidRPr="00134AE0" w:rsidRDefault="00522CE5" w:rsidP="002B25A7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Raw FR</w:t>
            </w:r>
            <w:r w:rsid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 (Hz)</w:t>
            </w:r>
          </w:p>
        </w:tc>
        <w:tc>
          <w:tcPr>
            <w:tcW w:w="912" w:type="dxa"/>
            <w:vAlign w:val="bottom"/>
          </w:tcPr>
          <w:p w14:paraId="286ADE08" w14:textId="24BBA0BF" w:rsidR="00134AE0" w:rsidRPr="00134AE0" w:rsidRDefault="00522CE5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Live Doppler</w:t>
            </w:r>
            <w:r w:rsidR="00134AE0"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 F</w:t>
            </w:r>
            <w:r w:rsidR="00850ACE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R </w:t>
            </w:r>
            <w:r w:rsid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(Hz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C7CF82" w14:textId="3223F496" w:rsidR="00134AE0" w:rsidRPr="00134AE0" w:rsidRDefault="00134AE0" w:rsidP="006457E5">
            <w:pPr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Functional Task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709FD2" w14:textId="77777777" w:rsidR="00134AE0" w:rsidRPr="00134AE0" w:rsidRDefault="00134AE0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ESM*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5AFFCDA" w14:textId="29D7A934" w:rsidR="00134AE0" w:rsidRPr="00134AE0" w:rsidRDefault="00134AE0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Mean absolute displacement in x-axis (in mm)</w:t>
            </w:r>
          </w:p>
        </w:tc>
        <w:tc>
          <w:tcPr>
            <w:tcW w:w="832" w:type="dxa"/>
            <w:noWrap/>
            <w:vAlign w:val="bottom"/>
            <w:hideMark/>
          </w:tcPr>
          <w:p w14:paraId="6B840E8F" w14:textId="77777777" w:rsidR="00134AE0" w:rsidRPr="00134AE0" w:rsidRDefault="00134AE0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Functional Response?</w:t>
            </w:r>
          </w:p>
        </w:tc>
        <w:tc>
          <w:tcPr>
            <w:tcW w:w="839" w:type="dxa"/>
            <w:shd w:val="clear" w:color="auto" w:fill="auto"/>
          </w:tcPr>
          <w:p w14:paraId="0E42443B" w14:textId="44C0B883" w:rsidR="00134AE0" w:rsidRPr="00134AE0" w:rsidRDefault="00134AE0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>PCC ‘r’</w:t>
            </w: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br/>
              <w:t>(min-max)</w:t>
            </w:r>
          </w:p>
        </w:tc>
        <w:tc>
          <w:tcPr>
            <w:tcW w:w="1134" w:type="dxa"/>
            <w:noWrap/>
            <w:vAlign w:val="bottom"/>
            <w:hideMark/>
          </w:tcPr>
          <w:p w14:paraId="442F7C36" w14:textId="03FFFAB9" w:rsidR="00134AE0" w:rsidRPr="00134AE0" w:rsidRDefault="00134AE0" w:rsidP="00134AE0">
            <w:pPr>
              <w:jc w:val="center"/>
              <w:rPr>
                <w:rFonts w:cs="Times New Roman"/>
                <w:b/>
                <w:bCs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Comments </w:t>
            </w:r>
          </w:p>
        </w:tc>
      </w:tr>
      <w:tr w:rsidR="00A961B5" w:rsidRPr="00134AE0" w14:paraId="51DED258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6A821F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B2B7CC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E5E06A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31146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045417" w14:textId="36C9285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08" w:type="dxa"/>
            <w:vAlign w:val="bottom"/>
          </w:tcPr>
          <w:p w14:paraId="7AED3928" w14:textId="5E1D2B8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vAlign w:val="bottom"/>
          </w:tcPr>
          <w:p w14:paraId="5AC0AB9A" w14:textId="201BD46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383EDE76" w14:textId="66B03EA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021F28EE" w14:textId="126027D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490818FD" w14:textId="13D3735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E852A9" w14:textId="26D4B3F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Motor (Lip Pouting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B813C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,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4DBB932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10</w:t>
            </w:r>
          </w:p>
        </w:tc>
        <w:tc>
          <w:tcPr>
            <w:tcW w:w="832" w:type="dxa"/>
            <w:noWrap/>
            <w:vAlign w:val="bottom"/>
            <w:hideMark/>
          </w:tcPr>
          <w:p w14:paraId="6C5C8F5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000A933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5F34D07" w14:textId="1F4047A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5C10F541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C385AC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8FF51D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5F3A55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19995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3619E3" w14:textId="0DE6470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08" w:type="dxa"/>
            <w:vAlign w:val="bottom"/>
          </w:tcPr>
          <w:p w14:paraId="703F8EDF" w14:textId="563F365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vAlign w:val="bottom"/>
          </w:tcPr>
          <w:p w14:paraId="639A4DC8" w14:textId="5214E2A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30F13B9A" w14:textId="0646FC5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2E6664A7" w14:textId="6C4BD59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402BF493" w14:textId="31FBA1B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1DAAE7" w14:textId="56B3861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Motor (Lip Pouting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322E3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D23ED11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12</w:t>
            </w:r>
          </w:p>
        </w:tc>
        <w:tc>
          <w:tcPr>
            <w:tcW w:w="832" w:type="dxa"/>
            <w:noWrap/>
            <w:vAlign w:val="bottom"/>
            <w:hideMark/>
          </w:tcPr>
          <w:p w14:paraId="264A6D0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6B8025E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045AD2B" w14:textId="30BD5C0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35607A46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19DA60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7F6B46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E73C22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EC8A9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46C5E7" w14:textId="344D29D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08" w:type="dxa"/>
            <w:vAlign w:val="bottom"/>
          </w:tcPr>
          <w:p w14:paraId="5ABF18B2" w14:textId="0F4A006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vAlign w:val="bottom"/>
          </w:tcPr>
          <w:p w14:paraId="68A863FC" w14:textId="24FF5D1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55E6AD81" w14:textId="73A23E9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392FD955" w14:textId="3248633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06BFE256" w14:textId="1D7811F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8CB744" w14:textId="71528B8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Motor (Lip Pouting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5F765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84B716D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08</w:t>
            </w:r>
          </w:p>
        </w:tc>
        <w:tc>
          <w:tcPr>
            <w:tcW w:w="832" w:type="dxa"/>
            <w:noWrap/>
            <w:vAlign w:val="bottom"/>
            <w:hideMark/>
          </w:tcPr>
          <w:p w14:paraId="514B0E3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7E2F0B6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76CD627" w14:textId="2E39E5B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3BCC23A5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13F9CA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06AA37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60DE76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73CFE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6F70FD" w14:textId="1E13746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08" w:type="dxa"/>
            <w:vAlign w:val="bottom"/>
          </w:tcPr>
          <w:p w14:paraId="171E1EA1" w14:textId="6B66309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vAlign w:val="bottom"/>
          </w:tcPr>
          <w:p w14:paraId="5E15DDB9" w14:textId="4A631D7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0F3E592B" w14:textId="576F68B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5EB6A80D" w14:textId="68118E5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540C5695" w14:textId="22572AA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FAED09" w14:textId="0A5AAF8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646D9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BCD862E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08</w:t>
            </w:r>
          </w:p>
        </w:tc>
        <w:tc>
          <w:tcPr>
            <w:tcW w:w="832" w:type="dxa"/>
            <w:noWrap/>
            <w:vAlign w:val="bottom"/>
            <w:hideMark/>
          </w:tcPr>
          <w:p w14:paraId="16A19FB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06171E5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17976B7" w14:textId="6DD456E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77B9E57C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18050A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2A1E23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7712F6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33615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33C20C" w14:textId="048FB47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08" w:type="dxa"/>
            <w:vAlign w:val="bottom"/>
          </w:tcPr>
          <w:p w14:paraId="32DB53F9" w14:textId="180A3C6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vAlign w:val="bottom"/>
          </w:tcPr>
          <w:p w14:paraId="69D9B183" w14:textId="5BBBFDB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326D7D40" w14:textId="5601BF4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31DD62BE" w14:textId="1C13160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76E56BF2" w14:textId="050CC37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2972C3" w14:textId="7862871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2472D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85761D3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145</w:t>
            </w:r>
          </w:p>
        </w:tc>
        <w:tc>
          <w:tcPr>
            <w:tcW w:w="832" w:type="dxa"/>
            <w:noWrap/>
            <w:vAlign w:val="bottom"/>
            <w:hideMark/>
          </w:tcPr>
          <w:p w14:paraId="7B50B7D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1F93CB6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2A8906F" w14:textId="3FF470A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2466846B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1A5CD3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0BEAAE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DAEECF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C53DB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41B4B8" w14:textId="2340D63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08" w:type="dxa"/>
            <w:vAlign w:val="bottom"/>
          </w:tcPr>
          <w:p w14:paraId="35ACA66C" w14:textId="09670DB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vAlign w:val="bottom"/>
          </w:tcPr>
          <w:p w14:paraId="30C6D072" w14:textId="51860A7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764C00E3" w14:textId="1E4D0B3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51606DC4" w14:textId="0CB32FF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5BC480EB" w14:textId="55B3111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D2657" w14:textId="5A6B270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14AC7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A2A7C9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2AFBBC9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2DA27F6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67F1572" w14:textId="03F01D5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7B2B9D7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BF2B3B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8E5722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55A54D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754E9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4CC4BF" w14:textId="5143F66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08" w:type="dxa"/>
            <w:vAlign w:val="bottom"/>
          </w:tcPr>
          <w:p w14:paraId="35C12B99" w14:textId="375118A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vAlign w:val="bottom"/>
          </w:tcPr>
          <w:p w14:paraId="2753B23B" w14:textId="3D2A7CF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73902517" w14:textId="22096E4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28DE2114" w14:textId="5ED812A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41350F9F" w14:textId="51A41C1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55B1B4" w14:textId="1C92A79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Motor (Lip Pouting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8F29F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949F84B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400</w:t>
            </w:r>
          </w:p>
        </w:tc>
        <w:tc>
          <w:tcPr>
            <w:tcW w:w="832" w:type="dxa"/>
            <w:noWrap/>
            <w:vAlign w:val="bottom"/>
            <w:hideMark/>
          </w:tcPr>
          <w:p w14:paraId="65C72FF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331082B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588AF1D" w14:textId="4DFE625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3D7C8144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E90197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92DB21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915D75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F2631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0B8A4C" w14:textId="225146E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08" w:type="dxa"/>
            <w:vAlign w:val="bottom"/>
          </w:tcPr>
          <w:p w14:paraId="2A97AB5C" w14:textId="2318B28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vAlign w:val="bottom"/>
          </w:tcPr>
          <w:p w14:paraId="209F1DCA" w14:textId="0586A76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20CB360D" w14:textId="19D0447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7D5AA0A6" w14:textId="65DFC90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781FEE47" w14:textId="1FD66BA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D1592E" w14:textId="2BA51B9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Motor (Lip Pouting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57070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5B5CF7F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286</w:t>
            </w:r>
          </w:p>
        </w:tc>
        <w:tc>
          <w:tcPr>
            <w:tcW w:w="832" w:type="dxa"/>
            <w:noWrap/>
            <w:vAlign w:val="bottom"/>
            <w:hideMark/>
          </w:tcPr>
          <w:p w14:paraId="7AE5EBD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3FC58E2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195737E" w14:textId="1B73AD2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165B4F0C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C77D50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C34911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7AFCD1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5BD71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BCE47B" w14:textId="5530AB3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08" w:type="dxa"/>
            <w:vAlign w:val="bottom"/>
          </w:tcPr>
          <w:p w14:paraId="651CAF19" w14:textId="4724953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vAlign w:val="bottom"/>
          </w:tcPr>
          <w:p w14:paraId="14B3F24B" w14:textId="617C9EE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2D0023FE" w14:textId="04E96B9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4D13B9D5" w14:textId="09D1985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6BD4312C" w14:textId="7FEDDD6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57E1EE" w14:textId="7C05211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Motor (Lip Pouting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83270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47C060B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394</w:t>
            </w:r>
          </w:p>
        </w:tc>
        <w:tc>
          <w:tcPr>
            <w:tcW w:w="832" w:type="dxa"/>
            <w:noWrap/>
            <w:vAlign w:val="bottom"/>
            <w:hideMark/>
          </w:tcPr>
          <w:p w14:paraId="25007BB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9" w:type="dxa"/>
            <w:shd w:val="clear" w:color="auto" w:fill="auto"/>
          </w:tcPr>
          <w:p w14:paraId="6B882674" w14:textId="2570543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0.3-0.73</w:t>
            </w:r>
          </w:p>
        </w:tc>
        <w:tc>
          <w:tcPr>
            <w:tcW w:w="1134" w:type="dxa"/>
            <w:noWrap/>
            <w:vAlign w:val="bottom"/>
            <w:hideMark/>
          </w:tcPr>
          <w:p w14:paraId="1E96B2EF" w14:textId="18EA31E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372EF35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7F4392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F40828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8DD33B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5BAE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BD75C9" w14:textId="48CDE73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0D429793" w14:textId="1E2C303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2A22D4BC" w14:textId="2042F59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16477255" w14:textId="43D4778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3C37960A" w14:textId="48F9349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35A46C92" w14:textId="6354C26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AF7447" w14:textId="466F448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0C8B2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3433C5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756DF7D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4222430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6CAF703" w14:textId="6138264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1B748DED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B4F71C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lastRenderedPageBreak/>
              <w:t>1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1CDFCD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668F06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DBCA1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B28A2A8" w14:textId="1B62EBC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5CB54D2E" w14:textId="3CFB2AB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33EC5FE" w14:textId="0AA2CC5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068817BC" w14:textId="22868E0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4C416AE1" w14:textId="1F03B3F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34458706" w14:textId="45B252D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E53F1A" w14:textId="7FE5F71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B2CBC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B41149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0AC0E47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4EE75C0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50A6940" w14:textId="3772EC7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2618D9F6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175701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15B49D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62CFBF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CA655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E728B3" w14:textId="6C1C6D5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7ACABED1" w14:textId="199A7AB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368C561" w14:textId="5661B00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4A3AEEE6" w14:textId="7CAB645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24770ED8" w14:textId="56366A3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0FE5A67A" w14:textId="6521CEA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9E2F5D" w14:textId="6A59BE4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Sentence repetition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8BF98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1,2,3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CF145F3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124</w:t>
            </w:r>
          </w:p>
        </w:tc>
        <w:tc>
          <w:tcPr>
            <w:tcW w:w="832" w:type="dxa"/>
            <w:noWrap/>
            <w:vAlign w:val="bottom"/>
            <w:hideMark/>
          </w:tcPr>
          <w:p w14:paraId="2F15702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76CB286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47CE2E2" w14:textId="1CC2C34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7B9E39A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26E6E6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18D926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F36230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E9AFE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446C977" w14:textId="009510B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6726033C" w14:textId="71AE8BA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B593C08" w14:textId="502F68D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5D364065" w14:textId="45D6054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297AE050" w14:textId="3E945FD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70FBD83A" w14:textId="5D0121B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0F4F9D" w14:textId="7830536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Sentence repetition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6DE57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309FA1A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101</w:t>
            </w:r>
          </w:p>
        </w:tc>
        <w:tc>
          <w:tcPr>
            <w:tcW w:w="832" w:type="dxa"/>
            <w:noWrap/>
            <w:vAlign w:val="bottom"/>
            <w:hideMark/>
          </w:tcPr>
          <w:p w14:paraId="20CC946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9" w:type="dxa"/>
            <w:shd w:val="clear" w:color="auto" w:fill="auto"/>
          </w:tcPr>
          <w:p w14:paraId="1F578916" w14:textId="153D821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0.3-0.75</w:t>
            </w:r>
          </w:p>
        </w:tc>
        <w:tc>
          <w:tcPr>
            <w:tcW w:w="1134" w:type="dxa"/>
            <w:noWrap/>
            <w:vAlign w:val="bottom"/>
            <w:hideMark/>
          </w:tcPr>
          <w:p w14:paraId="636729C2" w14:textId="6AD8EF0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0115538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15D428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1CE9FC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ED50BA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2D1A6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60B795" w14:textId="5D2D6AA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7C5AFA5F" w14:textId="3262A28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778F7948" w14:textId="0D01DE8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1D6B86F4" w14:textId="1BC381F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0985C81B" w14:textId="365DCA2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7217E65A" w14:textId="0F76ABB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5AAA3F" w14:textId="08A30C3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Sentence repetition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42220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C1F6883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650</w:t>
            </w:r>
          </w:p>
        </w:tc>
        <w:tc>
          <w:tcPr>
            <w:tcW w:w="832" w:type="dxa"/>
            <w:noWrap/>
            <w:vAlign w:val="bottom"/>
            <w:hideMark/>
          </w:tcPr>
          <w:p w14:paraId="5BF955D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445CED9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75FC4E6" w14:textId="7C32CFD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6B039E7F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3FEF88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790E27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C4D59D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7C0F5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219C44" w14:textId="472129D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52C47680" w14:textId="5E4DDCC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A660440" w14:textId="6C1B1AA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4385A242" w14:textId="66D95AA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63478C8B" w14:textId="3B7742C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34EA9556" w14:textId="56A7581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65DAEB" w14:textId="19ED052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8C408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D93C4F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18F74C3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70E6308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233745A" w14:textId="3C1446A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6FB94692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4E46D5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A44731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F00C95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391C7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439062" w14:textId="6949E08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4950FD82" w14:textId="5236734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36706C95" w14:textId="0DF1506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5BD24C4E" w14:textId="7DA6183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324DB8E9" w14:textId="67FBFAE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2A7CD643" w14:textId="6CEB297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051555" w14:textId="266FCF9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10488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7BA428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7F97CBD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2584525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D743F9C" w14:textId="49DFB08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140BCC24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1D5357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B70FBC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877200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14DBF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73E5356" w14:textId="48D552C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620535C0" w14:textId="3AD459A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00193C8" w14:textId="7F7F531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27DB4531" w14:textId="52A2D4B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3AD0CE53" w14:textId="4BC7885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06A382E1" w14:textId="14A1D20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46DB96" w14:textId="1234977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62C8F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1C4331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6EE8323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391CEF4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CDC8CA0" w14:textId="60585E0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C88A674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3A337C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79F97B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08B6FA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47AB1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0F0460" w14:textId="40C7126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01AEE00A" w14:textId="3018EEB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2598FFA4" w14:textId="478B271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1532496A" w14:textId="40678F2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386ED0EB" w14:textId="5FEC617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4C318981" w14:textId="1F02573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7B857F" w14:textId="49E0B2A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BD217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3B8D0C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442D5AB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61F91CB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AFF3B0A" w14:textId="2613D5A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18D086AE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166965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7A27E8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FDC71E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0AB6F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B6650A" w14:textId="0A636A2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1657436C" w14:textId="22EBE0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3D558C6D" w14:textId="4E0EF29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6E1E86B3" w14:textId="2E7DA85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69D9865C" w14:textId="25B07D8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575481F8" w14:textId="37D9A81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19C180" w14:textId="2374EA7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2125F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6B94B3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1D88684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5CE9420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5166FED" w14:textId="2CD0AF7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638F95CF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2CB81C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43F5EF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E2B7DE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8AD68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143349" w14:textId="7ECD89E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3229ECEB" w14:textId="2E302A2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EFC1092" w14:textId="08CED04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583AE368" w14:textId="0119C62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194BDF5F" w14:textId="54D4B2F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1D8C152E" w14:textId="34112CA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549BF6" w14:textId="600AE8A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EFF89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31FC87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055A456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61FAB18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324BDBB" w14:textId="7B96C46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79A8A197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6730F2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719F72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A2C84A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E954C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8EAFFC" w14:textId="7EE3A3C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08C43BF5" w14:textId="7E0EBEA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28F4293" w14:textId="16B4800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4C5875D1" w14:textId="259F8BE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36F50B33" w14:textId="74C6886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22CF9D28" w14:textId="11EBD1E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654D66" w14:textId="2215364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57215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8A7C86C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84</w:t>
            </w:r>
          </w:p>
        </w:tc>
        <w:tc>
          <w:tcPr>
            <w:tcW w:w="832" w:type="dxa"/>
            <w:noWrap/>
            <w:vAlign w:val="bottom"/>
            <w:hideMark/>
          </w:tcPr>
          <w:p w14:paraId="07C0B6B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5A0431C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72D8DE1" w14:textId="6978CAA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easured pre-ESM </w:t>
            </w:r>
          </w:p>
        </w:tc>
      </w:tr>
      <w:tr w:rsidR="00A961B5" w:rsidRPr="00134AE0" w14:paraId="2D14D7E3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54C082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0E29CF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0AC517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BD789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639607" w14:textId="7F6B20A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16DAC798" w14:textId="4BD03C5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A9B9155" w14:textId="0EA702A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15A8B324" w14:textId="381DE45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41328BE8" w14:textId="6DCC9F8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7734A1A0" w14:textId="1EE0315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C78A7B" w14:textId="11CCC1D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18337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D7AA768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70</w:t>
            </w:r>
          </w:p>
        </w:tc>
        <w:tc>
          <w:tcPr>
            <w:tcW w:w="832" w:type="dxa"/>
            <w:noWrap/>
            <w:vAlign w:val="bottom"/>
            <w:hideMark/>
          </w:tcPr>
          <w:p w14:paraId="2575187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7FBA7BD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837BB30" w14:textId="6DF589F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easured pre-ESM </w:t>
            </w:r>
          </w:p>
        </w:tc>
      </w:tr>
      <w:tr w:rsidR="00A961B5" w:rsidRPr="00134AE0" w14:paraId="55E6C123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3AAE2D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lastRenderedPageBreak/>
              <w:t>2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DCC9DC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DCEC9E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250D4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90E5E2" w14:textId="5E10453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2BA14649" w14:textId="313D680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1A0F9C5E" w14:textId="1BCC2B0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654" w:type="dxa"/>
            <w:vAlign w:val="bottom"/>
          </w:tcPr>
          <w:p w14:paraId="3E66F3A6" w14:textId="029BB9F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42960624" w14:textId="2B3AB77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080CF518" w14:textId="19D250D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7BD6AE" w14:textId="39297F7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E7A24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349928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68870DD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5A23E1D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02C1322" w14:textId="302D6FB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848E7FE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08C47F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0B27A7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A10307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20495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5609A4" w14:textId="069E001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03FB1646" w14:textId="76756BD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4FB5BAB1" w14:textId="11B7AF0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601A290A" w14:textId="4EC2DD7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2B11FB79" w14:textId="24B7C97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0AF05659" w14:textId="3475223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A9FE46" w14:textId="742357E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8C865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90A994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26A8668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5C67DE6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57157FA" w14:textId="2D9C334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58DDABD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FF8AA6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1AE14E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E6583F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847998" w14:textId="07A943E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28F5BF" w14:textId="39B9D2B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4E4EFE3E" w14:textId="28D6B96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5656641D" w14:textId="5093CAA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71008416" w14:textId="50D377B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6B552331" w14:textId="5BA5512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7F067A70" w14:textId="0CADD84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396E32" w14:textId="412D399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4553E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CB163D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6C4F360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1D82D5D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5D849A4" w14:textId="17CC8E7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7BC5B91C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E0D6D6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42B2C7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7548FB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194C5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C33DD3A" w14:textId="7027D1B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0E7E9BA1" w14:textId="42A50CF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2A2CF108" w14:textId="50EEE4C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6F5AAFFB" w14:textId="77CA7A1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334A7575" w14:textId="2DBB4E4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6D22D431" w14:textId="044F7FF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91C984" w14:textId="36942A2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ECC41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42B7901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81</w:t>
            </w:r>
          </w:p>
        </w:tc>
        <w:tc>
          <w:tcPr>
            <w:tcW w:w="832" w:type="dxa"/>
            <w:noWrap/>
            <w:vAlign w:val="bottom"/>
            <w:hideMark/>
          </w:tcPr>
          <w:p w14:paraId="62CDDC4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9" w:type="dxa"/>
            <w:shd w:val="clear" w:color="auto" w:fill="auto"/>
          </w:tcPr>
          <w:p w14:paraId="4BF036C4" w14:textId="31A8988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0.3-0.62</w:t>
            </w:r>
          </w:p>
        </w:tc>
        <w:tc>
          <w:tcPr>
            <w:tcW w:w="1134" w:type="dxa"/>
            <w:noWrap/>
            <w:vAlign w:val="bottom"/>
            <w:hideMark/>
          </w:tcPr>
          <w:p w14:paraId="0E8768A2" w14:textId="3F521B5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easured pre-ESM </w:t>
            </w:r>
          </w:p>
        </w:tc>
      </w:tr>
      <w:tr w:rsidR="00A961B5" w:rsidRPr="00134AE0" w14:paraId="53D68A54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B5B521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969445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66FFE3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7990A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9D179F" w14:textId="05B6C60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6D2B75DE" w14:textId="4FD6970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1F5EC4C5" w14:textId="766E08F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711C4454" w14:textId="765AE8D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7F2AA849" w14:textId="18A426F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05163576" w14:textId="78EC6AC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AF215F" w14:textId="6C333F7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A0170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4A00F07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24</w:t>
            </w:r>
          </w:p>
        </w:tc>
        <w:tc>
          <w:tcPr>
            <w:tcW w:w="832" w:type="dxa"/>
            <w:noWrap/>
            <w:vAlign w:val="bottom"/>
            <w:hideMark/>
          </w:tcPr>
          <w:p w14:paraId="6B6D752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02924D4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135464B" w14:textId="5971ECB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easured pre-ESM </w:t>
            </w:r>
          </w:p>
        </w:tc>
      </w:tr>
      <w:tr w:rsidR="00A961B5" w:rsidRPr="00134AE0" w14:paraId="339AED13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885A59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A2F3D7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156F33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BDB37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AA21730" w14:textId="6C7708D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6CE5385C" w14:textId="2D9A6A9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1178965D" w14:textId="17F8A22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27CCF5CC" w14:textId="3870ECC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2EEC83C9" w14:textId="5F38AD3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67DE2604" w14:textId="20C9953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9B9DD2" w14:textId="400DAE2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02723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4E42AD5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457</w:t>
            </w:r>
          </w:p>
        </w:tc>
        <w:tc>
          <w:tcPr>
            <w:tcW w:w="832" w:type="dxa"/>
            <w:noWrap/>
            <w:vAlign w:val="bottom"/>
            <w:hideMark/>
          </w:tcPr>
          <w:p w14:paraId="404BDD4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009E916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9740970" w14:textId="41AC0DE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241F4407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985AE2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8769CC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969683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D0E65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E4879A" w14:textId="1C59FAC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6C9A1064" w14:textId="42F6C8C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EBE2BE6" w14:textId="1080AF3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47309D40" w14:textId="33CEAAA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0A856DCC" w14:textId="1A764C3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5A834984" w14:textId="706EEE2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2287E0" w14:textId="5065553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C3938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CFEDB3C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347</w:t>
            </w:r>
          </w:p>
        </w:tc>
        <w:tc>
          <w:tcPr>
            <w:tcW w:w="832" w:type="dxa"/>
            <w:noWrap/>
            <w:vAlign w:val="bottom"/>
            <w:hideMark/>
          </w:tcPr>
          <w:p w14:paraId="082D740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790A1E7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2C9D5E3" w14:textId="5E3D845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2C49D42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E817CD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89FE63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95024E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A45FA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F1AC80" w14:textId="4756E1F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096429D1" w14:textId="6B28014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7BE7C4F" w14:textId="78C6936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35563BE8" w14:textId="7511CBA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7EEA3FED" w14:textId="46BFB66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45467000" w14:textId="6AB2E8F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F54F52" w14:textId="79A836A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F0E09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2E4FEF6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7615F1D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4D1167B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2EABF95" w14:textId="143EECD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15697079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BD1B68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7554DA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E9131B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2C69AE" w14:textId="504A9F2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B306BBB" w14:textId="43C4EE9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6BD8420E" w14:textId="750330D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51C8CBB1" w14:textId="167665B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7FEDF03" w14:textId="5729698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45D5F145" w14:textId="6AC1915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4D4DC04B" w14:textId="6CA1334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DF2754" w14:textId="3A43923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F4A9A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51DCB0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5302B77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0E08B18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A44331C" w14:textId="2FC4053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32CD33BD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90C876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0B281A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B24053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E7B40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4F89C6F" w14:textId="1EF2A7A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3BCDC94F" w14:textId="5E15953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3A76F621" w14:textId="7D0A54F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45D1AB66" w14:textId="106B715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7AF3BB54" w14:textId="04E7BAC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5EC6FB82" w14:textId="7F3A522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F2C6EB" w14:textId="3AD6D57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C5CC5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13CC41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133BF08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5667207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D86ADF9" w14:textId="7E8F316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39B731FF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546A8B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2C319C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1C16C1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5D9FE7" w14:textId="11A0C75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9567E89" w14:textId="48F5F3A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76A71B80" w14:textId="1E9256A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59ADBCFB" w14:textId="6F13ACA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5396BCC2" w14:textId="60D31D9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3F07F6E2" w14:textId="1E22259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5AFBBA91" w14:textId="7B6DED0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CC4C10" w14:textId="12AB918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8EF84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5D775E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15D4503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42DCE1B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D16AB52" w14:textId="4D54A22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251D4283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405C8D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CF7E68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D54C3B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E5B738" w14:textId="43B5651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14CC46" w14:textId="1F0994A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676B6FC2" w14:textId="4D98D9B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B9D962D" w14:textId="7BE4C51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62DCF1F0" w14:textId="12695F5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539BBFED" w14:textId="6F7A722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2A5F7C6F" w14:textId="432BA13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B2DAD3" w14:textId="06313F8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81B7A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5705EB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62ED3C8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4670C2F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23923C0" w14:textId="2ECB405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AD3A30D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E8D532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EBD29B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9F6EE4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2029F5" w14:textId="2AA8833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523C6A" w14:textId="477B1AB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08FEE8B6" w14:textId="58BBB2F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1C34EA6D" w14:textId="33CDB68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49AE67C3" w14:textId="75E10C9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4E776ADB" w14:textId="55AE21F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1796BFE8" w14:textId="7BD50D0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F661C4" w14:textId="2C3565F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1153C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FC8B0C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3132527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31B02C9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292F526" w14:textId="6EF46AC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32C8212C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422E11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lastRenderedPageBreak/>
              <w:t>3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922387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0DD636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3A6FF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86B014" w14:textId="1459609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42390850" w14:textId="43DB374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11C3B81E" w14:textId="4BE38D8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2F207659" w14:textId="73B8865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1D7B2F55" w14:textId="0906E12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5848D7F5" w14:textId="3760BE8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E5DD2D" w14:textId="0D4CD9B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Verbal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62D2A6" w14:textId="01FF27B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1,6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7381932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78</w:t>
            </w:r>
          </w:p>
        </w:tc>
        <w:tc>
          <w:tcPr>
            <w:tcW w:w="832" w:type="dxa"/>
            <w:noWrap/>
            <w:vAlign w:val="bottom"/>
            <w:hideMark/>
          </w:tcPr>
          <w:p w14:paraId="3E2B8CC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9" w:type="dxa"/>
            <w:shd w:val="clear" w:color="auto" w:fill="auto"/>
          </w:tcPr>
          <w:p w14:paraId="3708F51A" w14:textId="0A0A482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0.3-0.72</w:t>
            </w:r>
          </w:p>
        </w:tc>
        <w:tc>
          <w:tcPr>
            <w:tcW w:w="1134" w:type="dxa"/>
            <w:noWrap/>
            <w:vAlign w:val="bottom"/>
            <w:hideMark/>
          </w:tcPr>
          <w:p w14:paraId="27C45A47" w14:textId="4EABFCA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3E753FD7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2AD647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0F4B82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74A42A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EB01B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69C7ACB" w14:textId="67F90A8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32FC28DC" w14:textId="5816E4E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3A159658" w14:textId="0158E4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5515A4E7" w14:textId="4A415B9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6451757C" w14:textId="48633F5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5B4EAE8D" w14:textId="1579E88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AE950A" w14:textId="7D91BEB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Silent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98714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73DB588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18</w:t>
            </w:r>
          </w:p>
        </w:tc>
        <w:tc>
          <w:tcPr>
            <w:tcW w:w="832" w:type="dxa"/>
            <w:noWrap/>
            <w:vAlign w:val="bottom"/>
            <w:hideMark/>
          </w:tcPr>
          <w:p w14:paraId="156A2A5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9" w:type="dxa"/>
            <w:shd w:val="clear" w:color="auto" w:fill="auto"/>
          </w:tcPr>
          <w:p w14:paraId="09F7C7A0" w14:textId="6033EAD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0.3-0.72</w:t>
            </w:r>
          </w:p>
        </w:tc>
        <w:tc>
          <w:tcPr>
            <w:tcW w:w="1134" w:type="dxa"/>
            <w:noWrap/>
            <w:vAlign w:val="bottom"/>
            <w:hideMark/>
          </w:tcPr>
          <w:p w14:paraId="24E69F2D" w14:textId="6DAFBD2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16AE019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31EE15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2B69B7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277298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80FF3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155B02" w14:textId="2282CF1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514FBFE6" w14:textId="0F4F8C4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470971F7" w14:textId="79C67C3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2AB6A810" w14:textId="4E97B7F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5534C741" w14:textId="2D7A9B1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1A7309A9" w14:textId="00DA78A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CB3BBE" w14:textId="748B2E1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Verbal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BFB74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FE7BF31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175</w:t>
            </w:r>
          </w:p>
        </w:tc>
        <w:tc>
          <w:tcPr>
            <w:tcW w:w="832" w:type="dxa"/>
            <w:noWrap/>
            <w:vAlign w:val="bottom"/>
            <w:hideMark/>
          </w:tcPr>
          <w:p w14:paraId="089E99D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267ADC83" w14:textId="6C90874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77F8054" w14:textId="01B20BC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2A36AC5B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C23E0C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773B10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C5C14E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9B430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DFD498" w14:textId="539B7E1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3BBB63CD" w14:textId="0F412AE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F9A2395" w14:textId="52186F2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6EE31EAE" w14:textId="0E6D400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22325829" w14:textId="103F097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0782E88C" w14:textId="58548BC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6649B8" w14:textId="4A4656F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26CEE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4DCD44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76C7950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541DB18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1AC4DEF" w14:textId="526A53C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09B1E48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E7EF36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74D8AA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4CD957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EAE94A" w14:textId="30E3789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6E0414" w14:textId="5D5BE74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0C4C59B0" w14:textId="29C4C46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3A7AD949" w14:textId="7CB0221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654B613C" w14:textId="0C19022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6CDB37A4" w14:textId="36739F4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19BE4CF8" w14:textId="3E83C9C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04A289" w14:textId="441FF9C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DC35C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F076B6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1AB142E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5910180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D5FD5D5" w14:textId="1230113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5D5C5F6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9E551B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D7D0E6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19F90A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7DA98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910657C" w14:textId="0CB33BB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316000D6" w14:textId="5306C72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7BD21BB5" w14:textId="4612FDA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40B8C122" w14:textId="619AE63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6439ED7E" w14:textId="0E7F66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4BD8A49B" w14:textId="60DFE2B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DD0C09" w14:textId="349B7B5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23A27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D1B958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66452D8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62D04AA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6F0255B" w14:textId="5977C51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1D3BF042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518472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F6EACB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3E5950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92A9E0" w14:textId="43993BD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337D9B" w14:textId="488A8E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48E1CE5F" w14:textId="06883DA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5E679F6" w14:textId="33B2020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50C9BFB4" w14:textId="4F041ED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765CA01F" w14:textId="6C1FA0E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2EAE3052" w14:textId="0808FB5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8BADAB" w14:textId="512FB7E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927B4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D8FF38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367EB71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0F6D10F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6420162" w14:textId="6BCC15C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D99E7C0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F7CDDC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455184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F910E5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E11D4B" w14:textId="31A70E9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79D9DC" w14:textId="146BA6D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193A0E82" w14:textId="00ED3EE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515B339A" w14:textId="289417B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4728FA7D" w14:textId="545E867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414C47A1" w14:textId="495A924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3B64FEED" w14:textId="5B9E29C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2D845D" w14:textId="6B807DB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3BAD8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67C709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1EF8A11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202D54A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3487413" w14:textId="6631D10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CEAA529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45C8B5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D5A533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D37FB5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B20A9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327A8C" w14:textId="32A9E78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5C0A22DE" w14:textId="3B2357E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EAAF491" w14:textId="55EFB4B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4B0178B5" w14:textId="67F4F07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0146AC76" w14:textId="3AB9646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59B32A47" w14:textId="5DB622A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4C9EAB" w14:textId="2C948B5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isual (Checkerboard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6FC3D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 functional deficits in ESM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CB9C28A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58</w:t>
            </w:r>
          </w:p>
        </w:tc>
        <w:tc>
          <w:tcPr>
            <w:tcW w:w="832" w:type="dxa"/>
            <w:noWrap/>
            <w:vAlign w:val="bottom"/>
            <w:hideMark/>
          </w:tcPr>
          <w:p w14:paraId="4D68E60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61AB643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C4D4F5E" w14:textId="0614A93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B40F4B9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0CEF1D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E204D5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844286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CF900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F1D403" w14:textId="754DFAE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73AA7F51" w14:textId="4B9FDCF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5896DBBA" w14:textId="4EEDCB0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6927A858" w14:textId="13927B5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79200807" w14:textId="7592DAD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7A312CC7" w14:textId="2F5BDBE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D51963" w14:textId="4969C82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isual (Checkerboard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BB15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90E8623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641</w:t>
            </w:r>
          </w:p>
        </w:tc>
        <w:tc>
          <w:tcPr>
            <w:tcW w:w="832" w:type="dxa"/>
            <w:noWrap/>
            <w:vAlign w:val="bottom"/>
            <w:hideMark/>
          </w:tcPr>
          <w:p w14:paraId="5D3C9D3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6504873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9674EA4" w14:textId="07305A4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5E109550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5F91C8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0C806D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4BA340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69C70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4C9EB3" w14:textId="1DE1B42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1DEBB954" w14:textId="76C944C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5A9AF1FE" w14:textId="225FCBB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060CDFB8" w14:textId="50166A5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3ADC9EE6" w14:textId="06FB77E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657640F4" w14:textId="720EE23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0642DE" w14:textId="4B8FC49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isual (Checkerboard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40363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46D71BE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189</w:t>
            </w:r>
          </w:p>
        </w:tc>
        <w:tc>
          <w:tcPr>
            <w:tcW w:w="832" w:type="dxa"/>
            <w:noWrap/>
            <w:vAlign w:val="bottom"/>
            <w:hideMark/>
          </w:tcPr>
          <w:p w14:paraId="75B1469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00B0174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CEEBE8B" w14:textId="79C4745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74B0F390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D3D0E7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A6063A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EDC3D5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29D82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5DF40F8" w14:textId="7833DE5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40F2E72B" w14:textId="78E682E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33675D1" w14:textId="3E37DD8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7076781" w14:textId="003B9F7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785EEFD2" w14:textId="0A61CDB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0AE98B36" w14:textId="400A0B0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55DD5C" w14:textId="04A6B7E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Covert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19C4B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69BDC4C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480</w:t>
            </w:r>
          </w:p>
        </w:tc>
        <w:tc>
          <w:tcPr>
            <w:tcW w:w="832" w:type="dxa"/>
            <w:noWrap/>
            <w:vAlign w:val="bottom"/>
            <w:hideMark/>
          </w:tcPr>
          <w:p w14:paraId="645F1E3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01A6960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016C5D9" w14:textId="7E78F6F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728A9014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37CE46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lastRenderedPageBreak/>
              <w:t>4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954396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F2A543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EEC11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9C78EC" w14:textId="651D700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7C7F07C6" w14:textId="356055A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EE87F4B" w14:textId="4BC3391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D403157" w14:textId="1B721B7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7DCC15D3" w14:textId="03959F7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385BBC4C" w14:textId="5C56403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725EC8" w14:textId="3C8E40E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Covert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AAE6C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8659055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75</w:t>
            </w:r>
          </w:p>
        </w:tc>
        <w:tc>
          <w:tcPr>
            <w:tcW w:w="832" w:type="dxa"/>
            <w:noWrap/>
            <w:vAlign w:val="bottom"/>
            <w:hideMark/>
          </w:tcPr>
          <w:p w14:paraId="2B5ECD8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592E101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F001DF7" w14:textId="6ED76AE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CCB4266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8C6392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78AE6E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6C8268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7B966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CA2600" w14:textId="1E1296C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107A9FAB" w14:textId="4A2E48B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59CA0DF" w14:textId="6CA9B10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2F8F7EDD" w14:textId="44F9847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35CE03B8" w14:textId="335B3C6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4AF4E521" w14:textId="73E9958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4613EA" w14:textId="3253912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769C5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358DFD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13902F5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79D4341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D742C11" w14:textId="572D243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5FF7FEF6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CBEFBB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5CAE82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439103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2ECA3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BADB00" w14:textId="4E29AC6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44D471AC" w14:textId="2FC731C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3F7C1B6A" w14:textId="07CE452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502DD4B" w14:textId="0F401ED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0CF540D4" w14:textId="29ED16D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16AE07BC" w14:textId="631A544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0FA1F3" w14:textId="3006F9E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C4D38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DF48DC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49EF148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7BC6E33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3F38310" w14:textId="5CDF40D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7F1E513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7FD10D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27BCA0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202DBD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B8AAC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475CB4" w14:textId="0792416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63E1C8EB" w14:textId="10E3B33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57B87126" w14:textId="0A5FBBB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0338F979" w14:textId="15B1612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0FC9F840" w14:textId="50E8F0C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0DF193D6" w14:textId="0420FC5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7BC4CC" w14:textId="2D6B719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39845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D982E8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323E520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5FDA337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BDEA879" w14:textId="180701B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6564F0FD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5EDEFC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4158CE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9CA3B7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578EF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1630B8" w14:textId="136AEE4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7701501E" w14:textId="08449CD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ACD6E9C" w14:textId="4B40FB8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67FAF06F" w14:textId="16FD6E3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4E7E41FD" w14:textId="1378F79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1A0383EC" w14:textId="007D84C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14213A" w14:textId="07C1346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4B67D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ADB7EA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61973E9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02AB27E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249D45F" w14:textId="50F5D9A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1DE1E789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C7E07C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9FC72E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4D097B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59A0E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67EE6F" w14:textId="22C0032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1F49E232" w14:textId="3B459CB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A567D97" w14:textId="789A4FD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51F958C9" w14:textId="52F5641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5A0F69EA" w14:textId="2B0C90F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6124FECB" w14:textId="6A5C753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7F5C39" w14:textId="13E8B2E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01AC2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E355B6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0FFF9FF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05CB449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CA76BDD" w14:textId="7B26425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59643C9E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E7C3BF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F15AB0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D500BA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DB0DB6" w14:textId="451D8FE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B18DB7" w14:textId="1C21C40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2CE83561" w14:textId="5668E1E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73193AB5" w14:textId="10B04E9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73A8CCFD" w14:textId="56C2C1C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07F2525C" w14:textId="088FE1F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014581A8" w14:textId="780A1A3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A9BA16" w14:textId="634FA3A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54B5F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6D5724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558E452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19C73CB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DFF6220" w14:textId="62134EE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6817BE55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5764ED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6BA847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C78894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37E7B3" w14:textId="776D11B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1EBDD6" w14:textId="12DD1DF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3F10BCFE" w14:textId="47D481E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3230337A" w14:textId="3E8737B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2E05D18F" w14:textId="6471D41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32A12722" w14:textId="7DE2DB1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231AB69F" w14:textId="369CCE1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C0959E" w14:textId="628BAA8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38B53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B8C477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5F9E3CD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1BECEC4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4915FDF" w14:textId="0B717D9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42E6351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1EDB84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7C3E0E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098A94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A2158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01A44D9" w14:textId="02FCB01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2E0DCA47" w14:textId="32FB4F6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1FDBF0D6" w14:textId="6E22B48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67A2B699" w14:textId="4473BAA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6F02A505" w14:textId="26CBF02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7868080D" w14:textId="389AB94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1B47D" w14:textId="52DCB71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isual (Checkerboard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15F95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 functional deficits in ESM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20ABDCA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199</w:t>
            </w:r>
          </w:p>
        </w:tc>
        <w:tc>
          <w:tcPr>
            <w:tcW w:w="832" w:type="dxa"/>
            <w:noWrap/>
            <w:vAlign w:val="bottom"/>
            <w:hideMark/>
          </w:tcPr>
          <w:p w14:paraId="511FEA0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4A29499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0616A0D" w14:textId="6B30CCA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84382AD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2A4F82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DD11FA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AB80C9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C76B7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2FFBC4" w14:textId="78C817E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7A81FD4E" w14:textId="2F4AB53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13E3721B" w14:textId="6015E76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4C4585C" w14:textId="435B22A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30686A76" w14:textId="1A4D180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73CDAE1F" w14:textId="22C35EE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72D567" w14:textId="4A09C4B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isual (Checkerboard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719F1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BF12AEB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118</w:t>
            </w:r>
          </w:p>
        </w:tc>
        <w:tc>
          <w:tcPr>
            <w:tcW w:w="832" w:type="dxa"/>
            <w:noWrap/>
            <w:vAlign w:val="bottom"/>
            <w:hideMark/>
          </w:tcPr>
          <w:p w14:paraId="7E0852F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404064F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06470AE" w14:textId="2CF7FA0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528FAA02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0F8FAE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ABEDB9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6FA2D7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AF9F6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91F0D0" w14:textId="1AA01A6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07EF966F" w14:textId="0B21313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2BBAD67" w14:textId="136AD2D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4E6880F1" w14:textId="0428631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2BFA2FEF" w14:textId="1C6E5E6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26C85841" w14:textId="3C1C393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83E6F8" w14:textId="349DDA3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isual (Checkerboard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40B82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AE54D8B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382</w:t>
            </w:r>
          </w:p>
        </w:tc>
        <w:tc>
          <w:tcPr>
            <w:tcW w:w="832" w:type="dxa"/>
            <w:noWrap/>
            <w:vAlign w:val="bottom"/>
            <w:hideMark/>
          </w:tcPr>
          <w:p w14:paraId="19DC88C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598D460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C7794AE" w14:textId="016D4F7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6F8F3E83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C79DD8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A35475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8FF65D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F3E07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B83CEC4" w14:textId="512817E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58EFB2C0" w14:textId="0A295F7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95C084B" w14:textId="703F552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75DCF75A" w14:textId="48B3AB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02B34E9D" w14:textId="2FC5C17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4C47FD42" w14:textId="21CB5AB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F842B9" w14:textId="6EEE6FE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Verbal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24A43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9BC0F13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208</w:t>
            </w:r>
          </w:p>
        </w:tc>
        <w:tc>
          <w:tcPr>
            <w:tcW w:w="832" w:type="dxa"/>
            <w:noWrap/>
            <w:vAlign w:val="bottom"/>
            <w:hideMark/>
          </w:tcPr>
          <w:p w14:paraId="0E9AF78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9" w:type="dxa"/>
            <w:shd w:val="clear" w:color="auto" w:fill="auto"/>
          </w:tcPr>
          <w:p w14:paraId="45BACAF7" w14:textId="6923D0F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0.3-0.62</w:t>
            </w:r>
          </w:p>
        </w:tc>
        <w:tc>
          <w:tcPr>
            <w:tcW w:w="1134" w:type="dxa"/>
            <w:noWrap/>
            <w:vAlign w:val="bottom"/>
            <w:hideMark/>
          </w:tcPr>
          <w:p w14:paraId="6A162B7D" w14:textId="1BC3E87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25CD482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55E1B3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6467E3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9650C8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9D626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A50ABD" w14:textId="509C6FF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43C02641" w14:textId="1C7F256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2D13963F" w14:textId="54C9AFE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578DEA32" w14:textId="586D736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0A26D90D" w14:textId="79F10B6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2107A360" w14:textId="11638AE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D472A4" w14:textId="00CBAF1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Verbal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3ECF0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5990408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216</w:t>
            </w:r>
          </w:p>
        </w:tc>
        <w:tc>
          <w:tcPr>
            <w:tcW w:w="832" w:type="dxa"/>
            <w:noWrap/>
            <w:vAlign w:val="bottom"/>
            <w:hideMark/>
          </w:tcPr>
          <w:p w14:paraId="5A3C5B4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428796C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886B1B8" w14:textId="2A09517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1F7F3B8D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E5151F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lastRenderedPageBreak/>
              <w:t>6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0C19F2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F02BCA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0D5D8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F372C44" w14:textId="2F4EAE0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3504E0AD" w14:textId="787827D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3F2298B" w14:textId="349E9F9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1C0BDC1" w14:textId="445CDD7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2A559E7A" w14:textId="39A9CD6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2988477D" w14:textId="32D5704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CA5A90" w14:textId="3D1353F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01219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271E76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06C6726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339A69E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6204838" w14:textId="66B11C6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59A9FC9E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F1C545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CDC1EF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39DAF2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54F31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97C5DF" w14:textId="42394C0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113FDD5C" w14:textId="2B263BB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613FDAF" w14:textId="74CE153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647D68C0" w14:textId="211136E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65DDC623" w14:textId="2C74E87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569CAE7B" w14:textId="414126E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FF5CC1" w14:textId="6C2B5D0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961AF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894B70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4C3DED0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714F7DC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EBAA71D" w14:textId="45DE041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3A5E7C89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94D279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FF5B9A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0E0330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127AF1" w14:textId="393EA98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E195015" w14:textId="1C06997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74C36E66" w14:textId="443B00B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70C632BA" w14:textId="2698329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3FBB283F" w14:textId="37D8D1B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15840E5B" w14:textId="13F17E8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1D298401" w14:textId="7B7DBD2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0362DD" w14:textId="53DE95E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F4A70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4B8A33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6A5A4F9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65F2E30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5AB5EBF" w14:textId="119A426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BCAEA10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5DC619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299E00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43499D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FF1F35" w14:textId="22D6984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304CCC" w14:textId="328F7A8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2D64E98A" w14:textId="455C481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35968ED6" w14:textId="004652E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4E2B4D17" w14:textId="24E82D4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35A32597" w14:textId="7A1D0AA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61D2237B" w14:textId="21CEC0E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5D0B05" w14:textId="5CB9DFF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7CA5B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AED603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3F9069C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175AF49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235FA2A" w14:textId="31FB78E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6CE1AFA9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282224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5690B8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9EC13C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C0CDE8" w14:textId="6918042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79F9A5" w14:textId="472F84E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708" w:type="dxa"/>
            <w:vAlign w:val="bottom"/>
          </w:tcPr>
          <w:p w14:paraId="66B0B76B" w14:textId="050BA8D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4D2EF32B" w14:textId="2B599FD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250C6D41" w14:textId="2855E37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66F44D4C" w14:textId="0204C08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28F709DF" w14:textId="13CB7D9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A811B9" w14:textId="55A7FF3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BCDB3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133CF3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6BA2185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40EE644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48CE95F" w14:textId="17660C3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7355624B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91CD18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19F91B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1A7147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C90F6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CC6BDD" w14:textId="0B59A7A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625CDAA3" w14:textId="09823BA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5F77FFAD" w14:textId="6437D2D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5EF851DA" w14:textId="4CA0A13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357ABF39" w14:textId="4955410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1856A869" w14:textId="009DE69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605A68" w14:textId="2842738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Verbal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78EA8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No functional deficits in ESM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9CAE17D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255</w:t>
            </w:r>
          </w:p>
        </w:tc>
        <w:tc>
          <w:tcPr>
            <w:tcW w:w="832" w:type="dxa"/>
            <w:noWrap/>
            <w:vAlign w:val="bottom"/>
            <w:hideMark/>
          </w:tcPr>
          <w:p w14:paraId="0739501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093B82F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CC1D6AC" w14:textId="1489E5A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1C05CAA8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DA8C0F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DFFCF5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9C165D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6CB5E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E051A6" w14:textId="66AD5E8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6FB4ABF8" w14:textId="2410FDF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6E798F1" w14:textId="3AECF10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16D45AF" w14:textId="2EE6BD9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37D24931" w14:textId="6504C20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1B04E070" w14:textId="44A5104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8B6618" w14:textId="4F87779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Verbal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D84DE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F31970B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861</w:t>
            </w:r>
          </w:p>
        </w:tc>
        <w:tc>
          <w:tcPr>
            <w:tcW w:w="832" w:type="dxa"/>
            <w:noWrap/>
            <w:vAlign w:val="bottom"/>
            <w:hideMark/>
          </w:tcPr>
          <w:p w14:paraId="5C7C723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39C289E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D366D24" w14:textId="4B1D2FE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6B4ACB06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53C5AF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7795CB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5E7974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A43A3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CF077D" w14:textId="0294041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1814780D" w14:textId="036D009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96B2864" w14:textId="07BCFA8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6E8F5B5" w14:textId="77E3CAB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7D203378" w14:textId="78E4126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4553C9B5" w14:textId="0B6EDF5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5B2B1F" w14:textId="2522DBB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Covert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9232D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6B5D94C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111</w:t>
            </w:r>
          </w:p>
        </w:tc>
        <w:tc>
          <w:tcPr>
            <w:tcW w:w="832" w:type="dxa"/>
            <w:noWrap/>
            <w:vAlign w:val="bottom"/>
            <w:hideMark/>
          </w:tcPr>
          <w:p w14:paraId="295DF51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37A9C80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48FCA26" w14:textId="7731417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F8C11E1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F5BA05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923DAF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F930A2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F908E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EFDC44" w14:textId="60A35A4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286D2AF0" w14:textId="75CB33A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B88185D" w14:textId="0F8A648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25837A4C" w14:textId="4B3FE32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1EF1259E" w14:textId="6CFAA4B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26B07735" w14:textId="377C017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D863FB" w14:textId="3A6DF08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Covert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80860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FA1848C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573</w:t>
            </w:r>
          </w:p>
        </w:tc>
        <w:tc>
          <w:tcPr>
            <w:tcW w:w="832" w:type="dxa"/>
            <w:noWrap/>
            <w:vAlign w:val="bottom"/>
            <w:hideMark/>
          </w:tcPr>
          <w:p w14:paraId="42669A7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1D4B980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540BC7E" w14:textId="076A8A6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1E13D33B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B96B1F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F371B2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019F57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E9F28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4A27C5B" w14:textId="668DCDE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8" w:type="dxa"/>
            <w:vAlign w:val="bottom"/>
          </w:tcPr>
          <w:p w14:paraId="611B63AD" w14:textId="6920230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43926073" w14:textId="10EBB74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6F69B13" w14:textId="3DE2F76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4FD5C74F" w14:textId="473B329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74770E72" w14:textId="2B506CA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08FB68" w14:textId="5AD9E6C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A195A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8F61AF4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124</w:t>
            </w:r>
          </w:p>
        </w:tc>
        <w:tc>
          <w:tcPr>
            <w:tcW w:w="832" w:type="dxa"/>
            <w:noWrap/>
            <w:vAlign w:val="bottom"/>
            <w:hideMark/>
          </w:tcPr>
          <w:p w14:paraId="5474D7D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40E273E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188F460" w14:textId="7814613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Post-resection</w:t>
            </w:r>
          </w:p>
        </w:tc>
      </w:tr>
      <w:tr w:rsidR="00A961B5" w:rsidRPr="00134AE0" w14:paraId="09B542B7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99B356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25DA33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D4C32C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43D68E" w14:textId="5319BC1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060E65" w14:textId="4510BFD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8" w:type="dxa"/>
            <w:vAlign w:val="bottom"/>
          </w:tcPr>
          <w:p w14:paraId="1240A0AD" w14:textId="2E9BA38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2B119F2B" w14:textId="23DD030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7FF61799" w14:textId="70CAEC7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19DB04D9" w14:textId="33DEED9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345F2563" w14:textId="4763F36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8AC128" w14:textId="1672276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20DE8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E0556A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0DD92ED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0701982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FE5B09C" w14:textId="4A85B87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27E3204B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9CD2B7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F0A3F6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72F99A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2674D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62682F" w14:textId="0A4DC20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1DFB8A9F" w14:textId="6418556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3E17A91B" w14:textId="14918E1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DC12B86" w14:textId="2F03CB6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2FDF14E9" w14:textId="3F9E6B0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094A643A" w14:textId="607E19A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5CEF0F" w14:textId="412A27E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4C10EE" w14:textId="6D2CD8C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5,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F32455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4699F98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21D1CEA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C05DC5A" w14:textId="6335CBA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66B57C09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F5AAE8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lastRenderedPageBreak/>
              <w:t>7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4E6E76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948639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2247E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9AFB30" w14:textId="3B7DECF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1A758770" w14:textId="68F8F41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419134A0" w14:textId="31B8AB7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63BBC831" w14:textId="1497966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43FB6290" w14:textId="1672C06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70BC92E2" w14:textId="60ABD8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2DB997" w14:textId="05F3B03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35D10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7A137C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7EE5FAF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6761F6A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7DA2475" w14:textId="08F2D85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F31199A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B6455C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33CDFA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15D1AB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D7449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80E1A4" w14:textId="4B4BB2A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8" w:type="dxa"/>
            <w:vAlign w:val="bottom"/>
          </w:tcPr>
          <w:p w14:paraId="186B3036" w14:textId="3211102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68FCFD4" w14:textId="53A5621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AFB8D31" w14:textId="0AB0CF7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26F3653E" w14:textId="3C14E50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196A6FFB" w14:textId="3B9C262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6F015C" w14:textId="0D5BE4E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94229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2FF60D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2A338A4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33AD2C7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64C7BAB" w14:textId="3440C40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9A0538E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9AFF18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DD2887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0C8FED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E542E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D3F042" w14:textId="08A2DF4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258FA272" w14:textId="6B5BDD2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3E1D8A06" w14:textId="3E3F72B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05684049" w14:textId="232098A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57FEDDF2" w14:textId="348CB45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4EE26FC8" w14:textId="707130C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43F4ED" w14:textId="2356AAC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18089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A0EFA5A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93</w:t>
            </w:r>
          </w:p>
        </w:tc>
        <w:tc>
          <w:tcPr>
            <w:tcW w:w="832" w:type="dxa"/>
            <w:noWrap/>
            <w:vAlign w:val="bottom"/>
            <w:hideMark/>
          </w:tcPr>
          <w:p w14:paraId="7BA7129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1EA04D7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380A755" w14:textId="158EB41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6CBCA6C4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6B222B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AEB705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540D47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2337B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0DA34E" w14:textId="14EED1C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49FC34E0" w14:textId="28F3BD2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2A8769D" w14:textId="29AB670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6D294761" w14:textId="2F9CD27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6BE3F124" w14:textId="2E43AF7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4057392A" w14:textId="41688D5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1E2015" w14:textId="5FE71D2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C197F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4F01D33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210</w:t>
            </w:r>
          </w:p>
        </w:tc>
        <w:tc>
          <w:tcPr>
            <w:tcW w:w="832" w:type="dxa"/>
            <w:noWrap/>
            <w:vAlign w:val="bottom"/>
            <w:hideMark/>
          </w:tcPr>
          <w:p w14:paraId="7A9CFD0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60EF06A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3A3C4AA" w14:textId="06C8D06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049A7B25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C56948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08CEB7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93207B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5E453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D2F281" w14:textId="75AE7E6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7492FEC5" w14:textId="42352FE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58959C43" w14:textId="0D7AB69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32F1DD3E" w14:textId="37BA746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78DA8F36" w14:textId="07104ED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38926893" w14:textId="63024C9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91BA60" w14:textId="6D38D6B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A7D09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BF9F0EB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32</w:t>
            </w:r>
          </w:p>
        </w:tc>
        <w:tc>
          <w:tcPr>
            <w:tcW w:w="832" w:type="dxa"/>
            <w:noWrap/>
            <w:vAlign w:val="bottom"/>
            <w:hideMark/>
          </w:tcPr>
          <w:p w14:paraId="6E9C4CD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9" w:type="dxa"/>
            <w:shd w:val="clear" w:color="auto" w:fill="auto"/>
          </w:tcPr>
          <w:p w14:paraId="089D210B" w14:textId="302D6E6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0.3-0.72</w:t>
            </w:r>
          </w:p>
        </w:tc>
        <w:tc>
          <w:tcPr>
            <w:tcW w:w="1134" w:type="dxa"/>
            <w:noWrap/>
            <w:vAlign w:val="bottom"/>
            <w:hideMark/>
          </w:tcPr>
          <w:p w14:paraId="7D3C1264" w14:textId="4CDE562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Contralateral hand</w:t>
            </w:r>
          </w:p>
        </w:tc>
      </w:tr>
      <w:tr w:rsidR="00A961B5" w:rsidRPr="00134AE0" w14:paraId="6A775B87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572F4D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626962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15AE75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694BD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856332" w14:textId="17AD432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8" w:type="dxa"/>
            <w:vAlign w:val="bottom"/>
          </w:tcPr>
          <w:p w14:paraId="56F125D5" w14:textId="6CF6201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3E9ADDFA" w14:textId="3939BB9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2EA1798E" w14:textId="76DD7FE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02E01274" w14:textId="2A8136D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3CE0CCD6" w14:textId="6A4139D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8F7E81" w14:textId="63C2A27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F4D70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FEA2246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608</w:t>
            </w:r>
          </w:p>
        </w:tc>
        <w:tc>
          <w:tcPr>
            <w:tcW w:w="832" w:type="dxa"/>
            <w:noWrap/>
            <w:vAlign w:val="bottom"/>
            <w:hideMark/>
          </w:tcPr>
          <w:p w14:paraId="3431C58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75B1615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47292D1" w14:textId="0F095FE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627EC8B4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FFF30C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BFED08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992B8A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C321B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583F45" w14:textId="3A2168E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8" w:type="dxa"/>
            <w:vAlign w:val="bottom"/>
          </w:tcPr>
          <w:p w14:paraId="0696F003" w14:textId="2EC2A33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5419398C" w14:textId="7BFB3B8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D2237D7" w14:textId="7027BB1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0734DB6D" w14:textId="3F41C77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1A78C791" w14:textId="63549FA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F0EF67" w14:textId="171EFA6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Motor (Finger Tapping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1D034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614ACB6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206</w:t>
            </w:r>
          </w:p>
        </w:tc>
        <w:tc>
          <w:tcPr>
            <w:tcW w:w="832" w:type="dxa"/>
            <w:noWrap/>
            <w:vAlign w:val="bottom"/>
            <w:hideMark/>
          </w:tcPr>
          <w:p w14:paraId="4232B91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7E34ED9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EF4055F" w14:textId="30EFE51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AB1693D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4E68E4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BEC774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9A7ED6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4C4F4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021113" w14:textId="598DCCD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8" w:type="dxa"/>
            <w:vAlign w:val="bottom"/>
          </w:tcPr>
          <w:p w14:paraId="0C4BA0DB" w14:textId="2FF7245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2D0284B7" w14:textId="3739590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50C05472" w14:textId="2E19F37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5512DA3D" w14:textId="349E928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7F0CA5D2" w14:textId="407EC75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895698" w14:textId="268CB51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CBC0D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2B2A83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5AED10B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345B374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3A70D2D" w14:textId="4F8B76D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73ECB184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31F269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D18827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051E2A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6FF456" w14:textId="240B25E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50B46B" w14:textId="4267D42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8" w:type="dxa"/>
            <w:vAlign w:val="bottom"/>
          </w:tcPr>
          <w:p w14:paraId="16FEB127" w14:textId="2443B6B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1D535E17" w14:textId="54C5415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7A7B937E" w14:textId="2E680BD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1634B6DE" w14:textId="689BB05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449F667D" w14:textId="5AB2AC2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FD4368" w14:textId="2342616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0FE78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931862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1BF344E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69C863C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EA826FD" w14:textId="2A646D7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51ABCF24" w14:textId="77777777" w:rsidTr="005F2CB9">
        <w:trPr>
          <w:trHeight w:val="24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A630D9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50D1E6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354AA1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0D14A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CD7B54" w14:textId="37C7F28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5AA51B85" w14:textId="0CAF525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C90A2F7" w14:textId="3CF5FF9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45446A5C" w14:textId="445BEC1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73D0DEB7" w14:textId="157E430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4DD24F0D" w14:textId="1384041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DF547F" w14:textId="322B9A7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B94B3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387C7A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6B03853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427D788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119B119" w14:textId="47A93C5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20F41E9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73687B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2019BE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2C5A7C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C28177" w14:textId="7A32278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C3194A" w14:textId="27DED86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0D307DAF" w14:textId="2B20FEB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151E618" w14:textId="2BD7E89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63064BFA" w14:textId="1503320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3972C6FC" w14:textId="36A3782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7470C420" w14:textId="4A9D42E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ED9BF4" w14:textId="182F94E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84C4C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D7E81D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794772E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618DA9E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511419F" w14:textId="62869EF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16E79D3D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E60569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0E7D67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91BA91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re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32959F" w14:textId="194F0EE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534A1F" w14:textId="38457E2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2ABEB6C2" w14:textId="5D05A66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5FE0490B" w14:textId="3CCD065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4F608F46" w14:textId="20794AC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0DC26D0D" w14:textId="6836112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7A688359" w14:textId="0E1CE81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A2CC6E" w14:textId="2520E7C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895F5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11C76F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6C0C7EB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68486B2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6668ACD" w14:textId="12BC990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AD969F6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E87DA9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CD8C95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3B1C2B6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87965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2D558B" w14:textId="7D3CD7B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548E441A" w14:textId="222D4DF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6E0F2BF5" w14:textId="3F14002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350D5FB1" w14:textId="7D55A2D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468D5751" w14:textId="5954FC6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5D481D95" w14:textId="05FFC4F2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A023E1" w14:textId="1683E72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Verbal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8D747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 functional deficits in ESM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4BA9BBA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263</w:t>
            </w:r>
          </w:p>
        </w:tc>
        <w:tc>
          <w:tcPr>
            <w:tcW w:w="832" w:type="dxa"/>
            <w:noWrap/>
            <w:vAlign w:val="bottom"/>
            <w:hideMark/>
          </w:tcPr>
          <w:p w14:paraId="65F510E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645568F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5954735" w14:textId="3D43926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2CD7EA6C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1C2D49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lastRenderedPageBreak/>
              <w:t>8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A617C1D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8E362A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4BFC0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8BCFEE1" w14:textId="2C64D83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1696705D" w14:textId="33C757B3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0E5AC7FD" w14:textId="017C3DD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34C1D61A" w14:textId="165CB2A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4DFED09E" w14:textId="7D3E72D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507519D2" w14:textId="4033398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107932" w14:textId="32A3C97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Covert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067F8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75659F1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164</w:t>
            </w:r>
          </w:p>
        </w:tc>
        <w:tc>
          <w:tcPr>
            <w:tcW w:w="832" w:type="dxa"/>
            <w:noWrap/>
            <w:vAlign w:val="bottom"/>
            <w:hideMark/>
          </w:tcPr>
          <w:p w14:paraId="26C569D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39" w:type="dxa"/>
            <w:shd w:val="clear" w:color="auto" w:fill="auto"/>
          </w:tcPr>
          <w:p w14:paraId="2D18947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E7A172C" w14:textId="3BA7BD5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2866E1AA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248F96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494481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79EA7BE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961AF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6F121A" w14:textId="5FC8234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46E06AB3" w14:textId="1BFDCDA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42D2D194" w14:textId="72C86E3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ADC0C0B" w14:textId="0E39244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72B2720D" w14:textId="41325C3D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575AF087" w14:textId="0833B49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9426DA" w14:textId="376C789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Verbal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A365D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A86D17C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171</w:t>
            </w:r>
          </w:p>
        </w:tc>
        <w:tc>
          <w:tcPr>
            <w:tcW w:w="832" w:type="dxa"/>
            <w:noWrap/>
            <w:vAlign w:val="bottom"/>
            <w:hideMark/>
          </w:tcPr>
          <w:p w14:paraId="411F367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9" w:type="dxa"/>
            <w:shd w:val="clear" w:color="auto" w:fill="auto"/>
          </w:tcPr>
          <w:p w14:paraId="2459A315" w14:textId="4EA792C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0.3-0.72</w:t>
            </w:r>
          </w:p>
        </w:tc>
        <w:tc>
          <w:tcPr>
            <w:tcW w:w="1134" w:type="dxa"/>
            <w:noWrap/>
            <w:vAlign w:val="bottom"/>
            <w:hideMark/>
          </w:tcPr>
          <w:p w14:paraId="657A85AB" w14:textId="23057B5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434A6499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DEC09DB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342DAE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6D44FD8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unctio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07E45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Stil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C09C41" w14:textId="440967D4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08" w:type="dxa"/>
            <w:vAlign w:val="bottom"/>
          </w:tcPr>
          <w:p w14:paraId="45641A07" w14:textId="37E0F76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326D6A7E" w14:textId="4C80C80B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11BF2287" w14:textId="038737B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000</w:t>
            </w:r>
          </w:p>
        </w:tc>
        <w:tc>
          <w:tcPr>
            <w:tcW w:w="682" w:type="dxa"/>
            <w:vAlign w:val="bottom"/>
          </w:tcPr>
          <w:p w14:paraId="7E7CE81F" w14:textId="757172F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912" w:type="dxa"/>
            <w:vAlign w:val="bottom"/>
          </w:tcPr>
          <w:p w14:paraId="2885067E" w14:textId="42A29FB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4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CFB366" w14:textId="56CA434F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Language (Word Repetition-Covert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222912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B8E694A" w14:textId="77777777" w:rsidR="00134AE0" w:rsidRPr="00134AE0" w:rsidRDefault="00134AE0" w:rsidP="00134AE0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    0.020</w:t>
            </w:r>
          </w:p>
        </w:tc>
        <w:tc>
          <w:tcPr>
            <w:tcW w:w="832" w:type="dxa"/>
            <w:noWrap/>
            <w:vAlign w:val="bottom"/>
            <w:hideMark/>
          </w:tcPr>
          <w:p w14:paraId="4169F5E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Yes </w:t>
            </w:r>
          </w:p>
        </w:tc>
        <w:tc>
          <w:tcPr>
            <w:tcW w:w="839" w:type="dxa"/>
            <w:shd w:val="clear" w:color="auto" w:fill="auto"/>
          </w:tcPr>
          <w:p w14:paraId="1F64861C" w14:textId="3A57C16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0.3-0.72</w:t>
            </w:r>
          </w:p>
        </w:tc>
        <w:tc>
          <w:tcPr>
            <w:tcW w:w="1134" w:type="dxa"/>
            <w:noWrap/>
            <w:vAlign w:val="bottom"/>
            <w:hideMark/>
          </w:tcPr>
          <w:p w14:paraId="190A82D8" w14:textId="1DD2146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72E08A30" w14:textId="77777777" w:rsidTr="005F2CB9">
        <w:trPr>
          <w:trHeight w:val="22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8020A0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8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147EDE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F7EDA09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7F75AC" w14:textId="0735433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Fanni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00B559" w14:textId="1C5582B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8" w:type="dxa"/>
            <w:vAlign w:val="bottom"/>
          </w:tcPr>
          <w:p w14:paraId="4A3E6071" w14:textId="17849DD8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20A5E110" w14:textId="55A8288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424C2B5A" w14:textId="2F26D02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2E2EE241" w14:textId="7F0D3D1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26F48FC2" w14:textId="73D66AE0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D1F843" w14:textId="1256CC9E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2E05B3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E9D51F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745E0B1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4E1B7FAF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6DCE240" w14:textId="6E79B4D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A961B5" w:rsidRPr="00134AE0" w14:paraId="7FBCCBCA" w14:textId="77777777" w:rsidTr="005F2CB9">
        <w:trPr>
          <w:trHeight w:val="85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B22449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CADC665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1A0E85C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 xml:space="preserve">Vasculature; post-resectio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FED8D4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Linear sweep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0C2E86" w14:textId="39ED870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8" w:type="dxa"/>
            <w:vAlign w:val="bottom"/>
          </w:tcPr>
          <w:p w14:paraId="5AA0AC72" w14:textId="6861F221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bottom"/>
          </w:tcPr>
          <w:p w14:paraId="283CA8AF" w14:textId="1092CCF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654" w:type="dxa"/>
            <w:vAlign w:val="bottom"/>
          </w:tcPr>
          <w:p w14:paraId="39C168ED" w14:textId="6ACE8FB9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6000</w:t>
            </w:r>
          </w:p>
        </w:tc>
        <w:tc>
          <w:tcPr>
            <w:tcW w:w="682" w:type="dxa"/>
            <w:vAlign w:val="bottom"/>
          </w:tcPr>
          <w:p w14:paraId="45AC5742" w14:textId="116CA48C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500</w:t>
            </w:r>
          </w:p>
        </w:tc>
        <w:tc>
          <w:tcPr>
            <w:tcW w:w="912" w:type="dxa"/>
            <w:vAlign w:val="bottom"/>
          </w:tcPr>
          <w:p w14:paraId="046C3533" w14:textId="03CEF815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D11AD4" w14:textId="0F3BCE76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FEFA61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7D81A07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2" w:type="dxa"/>
            <w:noWrap/>
            <w:vAlign w:val="bottom"/>
            <w:hideMark/>
          </w:tcPr>
          <w:p w14:paraId="186B60A0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9" w:type="dxa"/>
            <w:shd w:val="clear" w:color="auto" w:fill="auto"/>
          </w:tcPr>
          <w:p w14:paraId="28CA778A" w14:textId="77777777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A66AB0C" w14:textId="0FFE45DA" w:rsidR="00134AE0" w:rsidRPr="00134AE0" w:rsidRDefault="00134AE0" w:rsidP="00134AE0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134AE0">
              <w:rPr>
                <w:rFonts w:cs="Times New Roman"/>
                <w:color w:val="000000"/>
                <w:sz w:val="15"/>
                <w:szCs w:val="15"/>
              </w:rPr>
              <w:t> </w:t>
            </w:r>
          </w:p>
        </w:tc>
      </w:tr>
    </w:tbl>
    <w:p w14:paraId="7C9B00E9" w14:textId="302C36D6" w:rsidR="00034A56" w:rsidRPr="00034A56" w:rsidRDefault="00034A56" w:rsidP="00C25716">
      <w:pPr>
        <w:spacing w:after="200"/>
        <w:rPr>
          <w:rFonts w:cs="Times New Roman"/>
          <w:i/>
          <w:iCs/>
          <w:color w:val="000000"/>
          <w:sz w:val="16"/>
          <w:szCs w:val="16"/>
        </w:rPr>
      </w:pPr>
      <w:r w:rsidRPr="00034A56">
        <w:rPr>
          <w:rFonts w:cs="Times New Roman"/>
          <w:i/>
          <w:iCs/>
          <w:color w:val="000000"/>
          <w:sz w:val="16"/>
          <w:szCs w:val="16"/>
        </w:rPr>
        <w:t>* 1= phonem</w:t>
      </w:r>
      <w:r w:rsidR="00AD5C4F">
        <w:rPr>
          <w:rFonts w:cs="Times New Roman"/>
          <w:i/>
          <w:iCs/>
          <w:color w:val="000000"/>
          <w:sz w:val="16"/>
          <w:szCs w:val="16"/>
        </w:rPr>
        <w:t>ic</w:t>
      </w:r>
      <w:r w:rsidRPr="00034A56">
        <w:rPr>
          <w:rFonts w:cs="Times New Roman"/>
          <w:i/>
          <w:iCs/>
          <w:color w:val="000000"/>
          <w:sz w:val="16"/>
          <w:szCs w:val="16"/>
        </w:rPr>
        <w:t xml:space="preserve"> paraphasia, 2= anomia</w:t>
      </w:r>
      <w:r w:rsidR="00AD5C4F">
        <w:rPr>
          <w:rFonts w:cs="Times New Roman"/>
          <w:i/>
          <w:iCs/>
          <w:color w:val="000000"/>
          <w:sz w:val="16"/>
          <w:szCs w:val="16"/>
        </w:rPr>
        <w:t xml:space="preserve"> (anomic aphasia)</w:t>
      </w:r>
      <w:r w:rsidRPr="00034A56">
        <w:rPr>
          <w:rFonts w:cs="Times New Roman"/>
          <w:i/>
          <w:iCs/>
          <w:color w:val="000000"/>
          <w:sz w:val="16"/>
          <w:szCs w:val="16"/>
        </w:rPr>
        <w:t>, 3= motor cortex mouth, 4= motor cortex hand, 5= motor cortex arm,</w:t>
      </w:r>
      <w:r w:rsidR="00AD5C4F">
        <w:rPr>
          <w:rFonts w:cs="Times New Roman"/>
          <w:i/>
          <w:iCs/>
          <w:color w:val="000000"/>
          <w:sz w:val="16"/>
          <w:szCs w:val="16"/>
        </w:rPr>
        <w:t xml:space="preserve"> 6=</w:t>
      </w:r>
      <w:r w:rsidRPr="00034A56">
        <w:rPr>
          <w:rFonts w:cs="Times New Roman"/>
          <w:i/>
          <w:iCs/>
          <w:color w:val="000000"/>
          <w:sz w:val="16"/>
          <w:szCs w:val="16"/>
        </w:rPr>
        <w:t xml:space="preserve"> aphasia (speech arrest), </w:t>
      </w:r>
      <w:r w:rsidR="00AD5C4F">
        <w:rPr>
          <w:rFonts w:cs="Times New Roman"/>
          <w:i/>
          <w:iCs/>
          <w:color w:val="000000"/>
          <w:sz w:val="16"/>
          <w:szCs w:val="16"/>
        </w:rPr>
        <w:t>7</w:t>
      </w:r>
      <w:r w:rsidRPr="00034A56">
        <w:rPr>
          <w:rFonts w:cs="Times New Roman"/>
          <w:i/>
          <w:iCs/>
          <w:color w:val="000000"/>
          <w:sz w:val="16"/>
          <w:szCs w:val="16"/>
        </w:rPr>
        <w:t xml:space="preserve">= motor cortex wrist </w:t>
      </w:r>
    </w:p>
    <w:p w14:paraId="72EE4B2D" w14:textId="6D25EB2D" w:rsidR="00C25716" w:rsidRPr="006457E5" w:rsidRDefault="001C3E32" w:rsidP="00C25716">
      <w:pPr>
        <w:spacing w:after="200"/>
        <w:rPr>
          <w:rFonts w:cs="Times New Roman"/>
          <w:bCs/>
          <w:i/>
          <w:iCs/>
        </w:rPr>
      </w:pPr>
      <w:r w:rsidRPr="006457E5">
        <w:rPr>
          <w:rFonts w:cs="Times New Roman"/>
          <w:bCs/>
          <w:i/>
          <w:iCs/>
          <w:sz w:val="21"/>
          <w:szCs w:val="20"/>
        </w:rPr>
        <w:t>ESM= Electrocortical Stimulation Mapping</w:t>
      </w:r>
      <w:r w:rsidR="00134AE0">
        <w:rPr>
          <w:rFonts w:cs="Times New Roman"/>
          <w:bCs/>
          <w:i/>
          <w:iCs/>
          <w:sz w:val="21"/>
          <w:szCs w:val="20"/>
        </w:rPr>
        <w:t xml:space="preserve">, PRF=Pulse Repetition </w:t>
      </w:r>
      <w:r w:rsidR="00C92D3D">
        <w:rPr>
          <w:rFonts w:cs="Times New Roman"/>
          <w:bCs/>
          <w:i/>
          <w:iCs/>
          <w:sz w:val="21"/>
          <w:szCs w:val="20"/>
        </w:rPr>
        <w:t>Frequency,</w:t>
      </w:r>
      <w:r w:rsidR="00134AE0">
        <w:rPr>
          <w:rFonts w:cs="Times New Roman"/>
          <w:bCs/>
          <w:i/>
          <w:iCs/>
          <w:sz w:val="21"/>
          <w:szCs w:val="20"/>
        </w:rPr>
        <w:t xml:space="preserve"> </w:t>
      </w:r>
      <w:r w:rsidR="00850ACE">
        <w:rPr>
          <w:rFonts w:cs="Times New Roman"/>
          <w:bCs/>
          <w:i/>
          <w:iCs/>
          <w:sz w:val="21"/>
          <w:szCs w:val="20"/>
        </w:rPr>
        <w:t>FR</w:t>
      </w:r>
      <w:r w:rsidR="00134AE0">
        <w:rPr>
          <w:rFonts w:cs="Times New Roman"/>
          <w:bCs/>
          <w:i/>
          <w:iCs/>
          <w:sz w:val="21"/>
          <w:szCs w:val="20"/>
        </w:rPr>
        <w:t xml:space="preserve">= </w:t>
      </w:r>
      <w:r w:rsidR="00850ACE">
        <w:rPr>
          <w:rFonts w:cs="Times New Roman"/>
          <w:bCs/>
          <w:i/>
          <w:iCs/>
          <w:sz w:val="21"/>
          <w:szCs w:val="20"/>
        </w:rPr>
        <w:t>Frame Rate</w:t>
      </w:r>
      <w:r w:rsidR="00F07381">
        <w:rPr>
          <w:rFonts w:cs="Times New Roman"/>
          <w:bCs/>
          <w:i/>
          <w:iCs/>
          <w:sz w:val="21"/>
          <w:szCs w:val="20"/>
        </w:rPr>
        <w:t xml:space="preserve">, </w:t>
      </w:r>
      <w:r w:rsidR="00F07381" w:rsidRPr="006457E5">
        <w:rPr>
          <w:rFonts w:cs="Times New Roman"/>
          <w:bCs/>
          <w:i/>
          <w:iCs/>
          <w:sz w:val="21"/>
          <w:szCs w:val="20"/>
        </w:rPr>
        <w:t>PCC= Pearson Correlation Coefficient</w:t>
      </w:r>
      <w:bookmarkStart w:id="0" w:name="_GoBack"/>
      <w:bookmarkEnd w:id="0"/>
    </w:p>
    <w:p w14:paraId="1B8524B3" w14:textId="77777777" w:rsidR="006D6A22" w:rsidRPr="00A22520" w:rsidRDefault="006D6A22" w:rsidP="006D6A22">
      <w:pPr>
        <w:spacing w:after="200" w:line="276" w:lineRule="auto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786E0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59624A" w14:textId="77777777" w:rsidR="007A04A8" w:rsidRDefault="007A04A8" w:rsidP="00117666">
      <w:pPr>
        <w:spacing w:after="0"/>
      </w:pPr>
      <w:r>
        <w:separator/>
      </w:r>
    </w:p>
  </w:endnote>
  <w:endnote w:type="continuationSeparator" w:id="0">
    <w:p w14:paraId="352B6D99" w14:textId="77777777" w:rsidR="007A04A8" w:rsidRDefault="007A04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116EA" w:rsidRPr="00577C4C" w:rsidRDefault="009116E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116EA" w:rsidRPr="00577C4C" w:rsidRDefault="009116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621143" w:rsidRPr="00577C4C" w:rsidRDefault="006211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116EA" w:rsidRPr="00577C4C" w:rsidRDefault="009116E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116EA" w:rsidRPr="00577C4C" w:rsidRDefault="009116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621143" w:rsidRPr="00577C4C" w:rsidRDefault="006211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CE161E" w14:textId="77777777" w:rsidR="007A04A8" w:rsidRDefault="007A04A8" w:rsidP="00117666">
      <w:pPr>
        <w:spacing w:after="0"/>
      </w:pPr>
      <w:r>
        <w:separator/>
      </w:r>
    </w:p>
  </w:footnote>
  <w:footnote w:type="continuationSeparator" w:id="0">
    <w:p w14:paraId="402E6FD7" w14:textId="77777777" w:rsidR="007A04A8" w:rsidRDefault="007A04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116EA" w:rsidRPr="009151AA" w:rsidRDefault="009116E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116EA" w:rsidRDefault="009116E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A56"/>
    <w:rsid w:val="00035434"/>
    <w:rsid w:val="00052A14"/>
    <w:rsid w:val="000714D0"/>
    <w:rsid w:val="00077D53"/>
    <w:rsid w:val="000A174F"/>
    <w:rsid w:val="00105FD9"/>
    <w:rsid w:val="00117666"/>
    <w:rsid w:val="00134AE0"/>
    <w:rsid w:val="001549D3"/>
    <w:rsid w:val="00160065"/>
    <w:rsid w:val="0017324D"/>
    <w:rsid w:val="00174524"/>
    <w:rsid w:val="00177D84"/>
    <w:rsid w:val="001C3E32"/>
    <w:rsid w:val="001D38F8"/>
    <w:rsid w:val="001D5C04"/>
    <w:rsid w:val="001F1CA7"/>
    <w:rsid w:val="0020740D"/>
    <w:rsid w:val="00262D38"/>
    <w:rsid w:val="00267D18"/>
    <w:rsid w:val="00274347"/>
    <w:rsid w:val="002868E2"/>
    <w:rsid w:val="002869C3"/>
    <w:rsid w:val="002909A6"/>
    <w:rsid w:val="002936E4"/>
    <w:rsid w:val="002A1DC2"/>
    <w:rsid w:val="002B25A7"/>
    <w:rsid w:val="002B4A57"/>
    <w:rsid w:val="002C1770"/>
    <w:rsid w:val="002C74CA"/>
    <w:rsid w:val="003123F4"/>
    <w:rsid w:val="003544FB"/>
    <w:rsid w:val="003C020C"/>
    <w:rsid w:val="003D2F2D"/>
    <w:rsid w:val="00401590"/>
    <w:rsid w:val="00447801"/>
    <w:rsid w:val="00452E9C"/>
    <w:rsid w:val="004735C8"/>
    <w:rsid w:val="004947A6"/>
    <w:rsid w:val="004961FF"/>
    <w:rsid w:val="00517A89"/>
    <w:rsid w:val="00522CE5"/>
    <w:rsid w:val="005250F2"/>
    <w:rsid w:val="00593EEA"/>
    <w:rsid w:val="005A5EEE"/>
    <w:rsid w:val="005F2CB9"/>
    <w:rsid w:val="00612844"/>
    <w:rsid w:val="00621143"/>
    <w:rsid w:val="006375C7"/>
    <w:rsid w:val="006457E5"/>
    <w:rsid w:val="00654E8F"/>
    <w:rsid w:val="00654F15"/>
    <w:rsid w:val="00660D05"/>
    <w:rsid w:val="006626CC"/>
    <w:rsid w:val="00672545"/>
    <w:rsid w:val="006820B1"/>
    <w:rsid w:val="006A621E"/>
    <w:rsid w:val="006B7D14"/>
    <w:rsid w:val="006D6A22"/>
    <w:rsid w:val="00701727"/>
    <w:rsid w:val="0070566C"/>
    <w:rsid w:val="00711B7E"/>
    <w:rsid w:val="00714C50"/>
    <w:rsid w:val="00725A7D"/>
    <w:rsid w:val="007501BE"/>
    <w:rsid w:val="00767964"/>
    <w:rsid w:val="00783EBF"/>
    <w:rsid w:val="00786E08"/>
    <w:rsid w:val="00790BB3"/>
    <w:rsid w:val="007A04A8"/>
    <w:rsid w:val="007C206C"/>
    <w:rsid w:val="00817DD6"/>
    <w:rsid w:val="0083759F"/>
    <w:rsid w:val="00850ACE"/>
    <w:rsid w:val="00885156"/>
    <w:rsid w:val="009116EA"/>
    <w:rsid w:val="009151AA"/>
    <w:rsid w:val="0093429D"/>
    <w:rsid w:val="00941578"/>
    <w:rsid w:val="00943573"/>
    <w:rsid w:val="00964134"/>
    <w:rsid w:val="00970F7D"/>
    <w:rsid w:val="00994A3D"/>
    <w:rsid w:val="009C2B12"/>
    <w:rsid w:val="00A174D9"/>
    <w:rsid w:val="00A21EA2"/>
    <w:rsid w:val="00A961B5"/>
    <w:rsid w:val="00AA4D24"/>
    <w:rsid w:val="00AB6715"/>
    <w:rsid w:val="00AD1906"/>
    <w:rsid w:val="00AD5C4F"/>
    <w:rsid w:val="00AD6F05"/>
    <w:rsid w:val="00AF0311"/>
    <w:rsid w:val="00B1671E"/>
    <w:rsid w:val="00B25EB8"/>
    <w:rsid w:val="00B278AE"/>
    <w:rsid w:val="00B37F4D"/>
    <w:rsid w:val="00B946AB"/>
    <w:rsid w:val="00BA63B2"/>
    <w:rsid w:val="00BC2B72"/>
    <w:rsid w:val="00C24B27"/>
    <w:rsid w:val="00C25716"/>
    <w:rsid w:val="00C52A7B"/>
    <w:rsid w:val="00C56BAF"/>
    <w:rsid w:val="00C679AA"/>
    <w:rsid w:val="00C75972"/>
    <w:rsid w:val="00C92D3D"/>
    <w:rsid w:val="00CD066B"/>
    <w:rsid w:val="00CE4FEE"/>
    <w:rsid w:val="00CF4EC1"/>
    <w:rsid w:val="00D01D19"/>
    <w:rsid w:val="00D060CF"/>
    <w:rsid w:val="00DB59C3"/>
    <w:rsid w:val="00DC259A"/>
    <w:rsid w:val="00DE23E8"/>
    <w:rsid w:val="00E005AD"/>
    <w:rsid w:val="00E52377"/>
    <w:rsid w:val="00E537AD"/>
    <w:rsid w:val="00E64E17"/>
    <w:rsid w:val="00E866C9"/>
    <w:rsid w:val="00EA3D3C"/>
    <w:rsid w:val="00EC090A"/>
    <w:rsid w:val="00EC5D0B"/>
    <w:rsid w:val="00ED20B5"/>
    <w:rsid w:val="00F07381"/>
    <w:rsid w:val="00F46900"/>
    <w:rsid w:val="00F61D89"/>
    <w:rsid w:val="00F7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6D6A22"/>
    <w:pPr>
      <w:spacing w:after="0" w:line="240" w:lineRule="auto"/>
    </w:pPr>
    <w:rPr>
      <w:rFonts w:ascii="Times New Roman" w:hAnsi="Times New Roman"/>
      <w:sz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D6A22"/>
    <w:rPr>
      <w:color w:val="605E5C"/>
      <w:shd w:val="clear" w:color="auto" w:fill="E1DFDD"/>
    </w:rPr>
  </w:style>
  <w:style w:type="paragraph" w:customStyle="1" w:styleId="mb0">
    <w:name w:val="mb0"/>
    <w:basedOn w:val="Standaard"/>
    <w:rsid w:val="006D6A22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table" w:styleId="Rastertabel4">
    <w:name w:val="Grid Table 4"/>
    <w:basedOn w:val="Standaardtabel"/>
    <w:uiPriority w:val="49"/>
    <w:rsid w:val="006D6A22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licht">
    <w:name w:val="Grid Table Light"/>
    <w:basedOn w:val="Standaardtabel"/>
    <w:uiPriority w:val="40"/>
    <w:rsid w:val="006D6A22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1">
    <w:name w:val="Grid Table 41"/>
    <w:basedOn w:val="Standaardtabel"/>
    <w:uiPriority w:val="49"/>
    <w:rsid w:val="006D6A22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Standaard"/>
    <w:rsid w:val="006D6A22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paragraph" w:customStyle="1" w:styleId="xl63">
    <w:name w:val="xl63"/>
    <w:basedOn w:val="Standaard"/>
    <w:rsid w:val="006D6A22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paragraph" w:customStyle="1" w:styleId="xl64">
    <w:name w:val="xl64"/>
    <w:basedOn w:val="Standaard"/>
    <w:rsid w:val="006D6A2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paragraph" w:customStyle="1" w:styleId="xl65">
    <w:name w:val="xl65"/>
    <w:basedOn w:val="Standaard"/>
    <w:rsid w:val="006D6A22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66">
    <w:name w:val="xl66"/>
    <w:basedOn w:val="Standaard"/>
    <w:rsid w:val="006D6A22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67">
    <w:name w:val="xl67"/>
    <w:basedOn w:val="Standaard"/>
    <w:rsid w:val="006D6A22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68">
    <w:name w:val="xl68"/>
    <w:basedOn w:val="Standaard"/>
    <w:rsid w:val="006D6A2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69">
    <w:name w:val="xl69"/>
    <w:basedOn w:val="Standaard"/>
    <w:rsid w:val="006D6A22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0">
    <w:name w:val="xl70"/>
    <w:basedOn w:val="Standaard"/>
    <w:rsid w:val="006D6A22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1">
    <w:name w:val="xl71"/>
    <w:basedOn w:val="Standaard"/>
    <w:rsid w:val="006D6A2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  <w:lang w:val="nl-NL" w:eastAsia="nl-NL"/>
    </w:rPr>
  </w:style>
  <w:style w:type="paragraph" w:customStyle="1" w:styleId="xl72">
    <w:name w:val="xl72"/>
    <w:basedOn w:val="Standaard"/>
    <w:rsid w:val="006D6A22"/>
    <w:pPr>
      <w:pBdr>
        <w:left w:val="single" w:sz="4" w:space="0" w:color="FF0000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3">
    <w:name w:val="xl73"/>
    <w:basedOn w:val="Standaard"/>
    <w:rsid w:val="006D6A22"/>
    <w:pPr>
      <w:pBdr>
        <w:left w:val="single" w:sz="4" w:space="0" w:color="FF0000"/>
      </w:pBdr>
      <w:shd w:val="clear" w:color="000000" w:fill="4472C4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4">
    <w:name w:val="xl74"/>
    <w:basedOn w:val="Standaard"/>
    <w:rsid w:val="006D6A22"/>
    <w:pPr>
      <w:pBdr>
        <w:left w:val="single" w:sz="4" w:space="0" w:color="FF0000"/>
        <w:right w:val="single" w:sz="4" w:space="0" w:color="auto"/>
      </w:pBdr>
      <w:shd w:val="clear" w:color="000000" w:fill="4472C4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5">
    <w:name w:val="xl75"/>
    <w:basedOn w:val="Standaard"/>
    <w:rsid w:val="006D6A22"/>
    <w:pPr>
      <w:pBdr>
        <w:left w:val="single" w:sz="4" w:space="0" w:color="FF0000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6">
    <w:name w:val="xl76"/>
    <w:basedOn w:val="Standaard"/>
    <w:rsid w:val="006D6A22"/>
    <w:pPr>
      <w:pBdr>
        <w:right w:val="single" w:sz="4" w:space="0" w:color="auto"/>
      </w:pBdr>
      <w:shd w:val="clear" w:color="000000" w:fill="4472C4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7">
    <w:name w:val="xl77"/>
    <w:basedOn w:val="Standaard"/>
    <w:rsid w:val="006D6A22"/>
    <w:pPr>
      <w:shd w:val="clear" w:color="000000" w:fill="4472C4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8">
    <w:name w:val="xl78"/>
    <w:basedOn w:val="Standaard"/>
    <w:rsid w:val="006D6A22"/>
    <w:pPr>
      <w:pBdr>
        <w:bottom w:val="double" w:sz="6" w:space="0" w:color="auto"/>
      </w:pBdr>
      <w:shd w:val="clear" w:color="000000" w:fill="4472C4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79">
    <w:name w:val="xl79"/>
    <w:basedOn w:val="Standaard"/>
    <w:rsid w:val="006D6A22"/>
    <w:pPr>
      <w:pBdr>
        <w:top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0">
    <w:name w:val="xl80"/>
    <w:basedOn w:val="Standaard"/>
    <w:rsid w:val="006D6A22"/>
    <w:pPr>
      <w:pBdr>
        <w:top w:val="double" w:sz="6" w:space="0" w:color="auto"/>
      </w:pBdr>
      <w:shd w:val="clear" w:color="000000" w:fill="4472C4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1">
    <w:name w:val="xl81"/>
    <w:basedOn w:val="Standaard"/>
    <w:rsid w:val="006D6A22"/>
    <w:pPr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2">
    <w:name w:val="xl82"/>
    <w:basedOn w:val="Standaard"/>
    <w:rsid w:val="006D6A22"/>
    <w:pPr>
      <w:pBdr>
        <w:top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3">
    <w:name w:val="xl83"/>
    <w:basedOn w:val="Standaard"/>
    <w:rsid w:val="006D6A22"/>
    <w:pPr>
      <w:pBdr>
        <w:top w:val="double" w:sz="6" w:space="0" w:color="auto"/>
        <w:left w:val="single" w:sz="4" w:space="0" w:color="FF0000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4">
    <w:name w:val="xl84"/>
    <w:basedOn w:val="Standaard"/>
    <w:rsid w:val="006D6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5">
    <w:name w:val="xl85"/>
    <w:basedOn w:val="Standaard"/>
    <w:rsid w:val="006D6A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86">
    <w:name w:val="xl86"/>
    <w:basedOn w:val="Standaard"/>
    <w:rsid w:val="006D6A22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nl-NL" w:eastAsia="nl-NL"/>
    </w:rPr>
  </w:style>
  <w:style w:type="paragraph" w:customStyle="1" w:styleId="xl87">
    <w:name w:val="xl87"/>
    <w:basedOn w:val="Standaard"/>
    <w:rsid w:val="006D6A2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nl-NL" w:eastAsia="nl-NL"/>
    </w:rPr>
  </w:style>
  <w:style w:type="paragraph" w:customStyle="1" w:styleId="xl88">
    <w:name w:val="xl88"/>
    <w:basedOn w:val="Standaard"/>
    <w:rsid w:val="006D6A2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nl-NL" w:eastAsia="nl-NL"/>
    </w:rPr>
  </w:style>
  <w:style w:type="paragraph" w:customStyle="1" w:styleId="xl89">
    <w:name w:val="xl89"/>
    <w:basedOn w:val="Standaard"/>
    <w:rsid w:val="006D6A22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nl-NL" w:eastAsia="nl-NL"/>
    </w:rPr>
  </w:style>
  <w:style w:type="paragraph" w:customStyle="1" w:styleId="xl90">
    <w:name w:val="xl90"/>
    <w:basedOn w:val="Standaard"/>
    <w:rsid w:val="006D6A22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1">
    <w:name w:val="xl91"/>
    <w:basedOn w:val="Standaard"/>
    <w:rsid w:val="006D6A22"/>
    <w:pPr>
      <w:pBdr>
        <w:top w:val="double" w:sz="6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2">
    <w:name w:val="xl92"/>
    <w:basedOn w:val="Standaard"/>
    <w:rsid w:val="006D6A22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  <w:lang w:val="nl-NL" w:eastAsia="nl-NL"/>
    </w:rPr>
  </w:style>
  <w:style w:type="paragraph" w:customStyle="1" w:styleId="xl93">
    <w:name w:val="xl93"/>
    <w:basedOn w:val="Standaard"/>
    <w:rsid w:val="006D6A22"/>
    <w:pPr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  <w:lang w:val="nl-NL" w:eastAsia="nl-NL"/>
    </w:rPr>
  </w:style>
  <w:style w:type="paragraph" w:customStyle="1" w:styleId="xl94">
    <w:name w:val="xl94"/>
    <w:basedOn w:val="Standaard"/>
    <w:rsid w:val="006D6A22"/>
    <w:pPr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5">
    <w:name w:val="xl95"/>
    <w:basedOn w:val="Standaard"/>
    <w:rsid w:val="006D6A2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6">
    <w:name w:val="xl96"/>
    <w:basedOn w:val="Standaard"/>
    <w:rsid w:val="006D6A22"/>
    <w:pPr>
      <w:pBdr>
        <w:top w:val="double" w:sz="6" w:space="0" w:color="auto"/>
        <w:left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7">
    <w:name w:val="xl97"/>
    <w:basedOn w:val="Standaard"/>
    <w:rsid w:val="006D6A22"/>
    <w:pPr>
      <w:pBdr>
        <w:left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8">
    <w:name w:val="xl98"/>
    <w:basedOn w:val="Standaard"/>
    <w:rsid w:val="006D6A22"/>
    <w:pPr>
      <w:pBdr>
        <w:left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  <w:style w:type="paragraph" w:customStyle="1" w:styleId="xl99">
    <w:name w:val="xl99"/>
    <w:basedOn w:val="Standaard"/>
    <w:rsid w:val="006D6A22"/>
    <w:pPr>
      <w:pBdr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eastAsia="Times New Roman" w:cs="Times New Roman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8366DB-C1F0-9645-A4A5-7533B48C8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8</Pages>
  <Words>1334</Words>
  <Characters>7337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-gebruiker</cp:lastModifiedBy>
  <cp:revision>10</cp:revision>
  <cp:lastPrinted>2013-10-03T12:51:00Z</cp:lastPrinted>
  <dcterms:created xsi:type="dcterms:W3CDTF">2019-11-11T20:14:00Z</dcterms:created>
  <dcterms:modified xsi:type="dcterms:W3CDTF">2019-11-20T13:40:00Z</dcterms:modified>
</cp:coreProperties>
</file>